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F3E404" w14:textId="3C9028B6" w:rsidR="00CE792B" w:rsidRPr="00CF35CC" w:rsidRDefault="00CF4651" w:rsidP="00CF35CC">
      <w:pPr>
        <w:jc w:val="center"/>
        <w:rPr>
          <w:rFonts w:ascii="Times New Roman" w:hAnsi="Times New Roman" w:cs="Times New Roman"/>
          <w:b/>
          <w:bCs/>
        </w:rPr>
      </w:pPr>
      <w:r w:rsidRPr="00CF35CC">
        <w:rPr>
          <w:rFonts w:ascii="Times New Roman" w:hAnsi="Times New Roman" w:cs="Times New Roman"/>
          <w:b/>
          <w:bCs/>
        </w:rPr>
        <w:t>Supplementary materials</w:t>
      </w:r>
    </w:p>
    <w:p w14:paraId="3CFFB73E" w14:textId="5B96C246" w:rsidR="00CF4651" w:rsidRPr="00CF35CC" w:rsidRDefault="00CF4651">
      <w:pPr>
        <w:rPr>
          <w:rFonts w:ascii="Times New Roman" w:hAnsi="Times New Roman" w:cs="Times New Roman"/>
        </w:rPr>
      </w:pPr>
      <w:r w:rsidRPr="00CF35CC">
        <w:rPr>
          <w:rFonts w:ascii="Times New Roman" w:hAnsi="Times New Roman" w:cs="Times New Roman"/>
        </w:rPr>
        <w:t>Supplementary table S1. Multivariate regression analysis.</w:t>
      </w:r>
    </w:p>
    <w:p w14:paraId="7E0F76F0" w14:textId="77777777" w:rsidR="00CF4651" w:rsidRPr="00CF35CC" w:rsidRDefault="00CF4651">
      <w:pPr>
        <w:rPr>
          <w:rFonts w:ascii="Times New Roman" w:hAnsi="Times New Roman" w:cs="Times New Roman"/>
        </w:rPr>
      </w:pPr>
    </w:p>
    <w:tbl>
      <w:tblPr>
        <w:tblW w:w="7371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417"/>
        <w:gridCol w:w="1418"/>
        <w:gridCol w:w="1346"/>
        <w:gridCol w:w="1347"/>
      </w:tblGrid>
      <w:tr w:rsidR="00CF4651" w:rsidRPr="00CF35CC" w14:paraId="51135AFA" w14:textId="77777777" w:rsidTr="00CF4651">
        <w:trPr>
          <w:trHeight w:val="28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7CBA01F" w14:textId="77777777" w:rsidR="00CF4651" w:rsidRPr="00CF4651" w:rsidRDefault="00CF4651" w:rsidP="00CF46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AA671" w14:textId="6414CB26" w:rsidR="00CF4651" w:rsidRPr="00CF4651" w:rsidRDefault="00CF4651" w:rsidP="00CF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djuste</w:t>
            </w:r>
            <w:r w:rsidRPr="00CF35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d </w:t>
            </w:r>
            <w:r w:rsidRPr="00CF4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β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02D72" w14:textId="77777777" w:rsidR="00CF4651" w:rsidRPr="00CF4651" w:rsidRDefault="00CF4651" w:rsidP="00CF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 value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C3392" w14:textId="6939A8FC" w:rsidR="00CF4651" w:rsidRPr="00CF4651" w:rsidRDefault="00CF4651" w:rsidP="00CF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95% </w:t>
            </w:r>
            <w:r w:rsidRPr="00CF35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I </w:t>
            </w:r>
            <w:r w:rsidRPr="00CF4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f β</w:t>
            </w:r>
          </w:p>
        </w:tc>
      </w:tr>
      <w:tr w:rsidR="00CF4651" w:rsidRPr="00CF35CC" w14:paraId="5247BAF6" w14:textId="77777777" w:rsidTr="00CF4651">
        <w:trPr>
          <w:trHeight w:val="28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E961B15" w14:textId="77777777" w:rsidR="00CF4651" w:rsidRPr="00CF4651" w:rsidRDefault="00CF4651" w:rsidP="00CF46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diet scor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9F4E9" w14:textId="77777777" w:rsidR="00CF4651" w:rsidRPr="00CF4651" w:rsidRDefault="00CF4651" w:rsidP="00CF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540EC" w14:textId="77777777" w:rsidR="00CF4651" w:rsidRPr="00CF4651" w:rsidRDefault="00CF4651" w:rsidP="00CF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9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87302" w14:textId="77777777" w:rsidR="00CF4651" w:rsidRPr="00CF4651" w:rsidRDefault="00CF4651" w:rsidP="00CF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8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0BBF7" w14:textId="77777777" w:rsidR="00CF4651" w:rsidRPr="00CF4651" w:rsidRDefault="00CF4651" w:rsidP="00CF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13</w:t>
            </w:r>
          </w:p>
        </w:tc>
      </w:tr>
      <w:tr w:rsidR="00CF4651" w:rsidRPr="00CF35CC" w14:paraId="73F83AE3" w14:textId="77777777" w:rsidTr="00CF4651">
        <w:trPr>
          <w:trHeight w:val="28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4DC5892" w14:textId="77777777" w:rsidR="00CF4651" w:rsidRPr="00CF4651" w:rsidRDefault="00CF4651" w:rsidP="00CF46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g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43E8D6A" w14:textId="77777777" w:rsidR="00CF4651" w:rsidRPr="00CF4651" w:rsidRDefault="00CF4651" w:rsidP="00CF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9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EC3F412" w14:textId="77777777" w:rsidR="00CF4651" w:rsidRPr="00CF4651" w:rsidRDefault="00CF4651" w:rsidP="00CF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5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1E774B34" w14:textId="77777777" w:rsidR="00CF4651" w:rsidRPr="00CF4651" w:rsidRDefault="00CF4651" w:rsidP="00CF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98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618CDC9C" w14:textId="77777777" w:rsidR="00CF4651" w:rsidRPr="00CF4651" w:rsidRDefault="00CF4651" w:rsidP="00CF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18</w:t>
            </w:r>
          </w:p>
        </w:tc>
      </w:tr>
      <w:tr w:rsidR="00CF4651" w:rsidRPr="00CF35CC" w14:paraId="57B613CA" w14:textId="77777777" w:rsidTr="00CF4651">
        <w:trPr>
          <w:trHeight w:val="28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4F81E17" w14:textId="77777777" w:rsidR="00CF4651" w:rsidRPr="00CF4651" w:rsidRDefault="00CF4651" w:rsidP="00CF46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MI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A70325" w14:textId="77777777" w:rsidR="00CF4651" w:rsidRPr="00CF4651" w:rsidRDefault="00CF4651" w:rsidP="00CF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B304B0D" w14:textId="77777777" w:rsidR="00CF4651" w:rsidRPr="00CF4651" w:rsidRDefault="00CF4651" w:rsidP="00CF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63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66BC1CCB" w14:textId="77777777" w:rsidR="00CF4651" w:rsidRPr="00CF4651" w:rsidRDefault="00CF4651" w:rsidP="00CF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92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59A9873D" w14:textId="77777777" w:rsidR="00CF4651" w:rsidRPr="00CF4651" w:rsidRDefault="00CF4651" w:rsidP="00CF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4</w:t>
            </w:r>
          </w:p>
        </w:tc>
      </w:tr>
      <w:tr w:rsidR="00CF4651" w:rsidRPr="00CF35CC" w14:paraId="0FE24FB2" w14:textId="77777777" w:rsidTr="00CF4651">
        <w:trPr>
          <w:trHeight w:val="28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F22040C" w14:textId="77777777" w:rsidR="00CF4651" w:rsidRPr="00CF4651" w:rsidRDefault="00CF4651" w:rsidP="00CF46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M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7022E21" w14:textId="77777777" w:rsidR="00CF4651" w:rsidRPr="00CF4651" w:rsidRDefault="00CF4651" w:rsidP="00CF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9B085E1" w14:textId="77777777" w:rsidR="00CF4651" w:rsidRPr="00CF4651" w:rsidRDefault="00CF4651" w:rsidP="00CF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4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540CACB4" w14:textId="0BC4E8E9" w:rsidR="00CF4651" w:rsidRPr="00CF4651" w:rsidRDefault="00CF4651" w:rsidP="00CF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  <w:r w:rsidRPr="00CF35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054A566D" w14:textId="77777777" w:rsidR="00CF4651" w:rsidRPr="00CF4651" w:rsidRDefault="00CF4651" w:rsidP="00CF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07</w:t>
            </w:r>
          </w:p>
        </w:tc>
      </w:tr>
      <w:tr w:rsidR="00CF4651" w:rsidRPr="00CF35CC" w14:paraId="6DDCBADC" w14:textId="77777777" w:rsidTr="00CF4651">
        <w:trPr>
          <w:trHeight w:val="28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81806B3" w14:textId="77777777" w:rsidR="00CF4651" w:rsidRPr="00CF4651" w:rsidRDefault="00CF4651" w:rsidP="00CF46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F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C5F338" w14:textId="77777777" w:rsidR="00CF4651" w:rsidRPr="00CF4651" w:rsidRDefault="00CF4651" w:rsidP="00CF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1107E4A" w14:textId="672EDC43" w:rsidR="00CF4651" w:rsidRPr="00CF4651" w:rsidRDefault="00CF4651" w:rsidP="00CF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4</w:t>
            </w:r>
            <w:r w:rsidRPr="00CF35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50C9B9A5" w14:textId="77777777" w:rsidR="00CF4651" w:rsidRPr="00CF4651" w:rsidRDefault="00CF4651" w:rsidP="00CF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06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65E3C3D5" w14:textId="77777777" w:rsidR="00CF4651" w:rsidRPr="00CF4651" w:rsidRDefault="00CF4651" w:rsidP="00CF46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F4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3</w:t>
            </w:r>
          </w:p>
        </w:tc>
      </w:tr>
    </w:tbl>
    <w:p w14:paraId="5D817C55" w14:textId="33D66FB6" w:rsidR="00CF4651" w:rsidRPr="00CF35CC" w:rsidRDefault="00CF4651">
      <w:pPr>
        <w:rPr>
          <w:rFonts w:ascii="Times New Roman" w:hAnsi="Times New Roman" w:cs="Times New Roman"/>
          <w:sz w:val="20"/>
          <w:szCs w:val="20"/>
        </w:rPr>
      </w:pPr>
      <w:r w:rsidRPr="00CF35CC">
        <w:rPr>
          <w:rFonts w:ascii="Times New Roman" w:hAnsi="Times New Roman" w:cs="Times New Roman"/>
          <w:sz w:val="20"/>
          <w:szCs w:val="20"/>
        </w:rPr>
        <w:t>BMI: body mass index; AMH: anti-Müllerian hormone; AFC: antral follicle count;</w:t>
      </w:r>
    </w:p>
    <w:p w14:paraId="4D679394" w14:textId="77777777" w:rsidR="0074476D" w:rsidRPr="00CF35CC" w:rsidRDefault="0074476D">
      <w:pPr>
        <w:rPr>
          <w:rFonts w:ascii="Times New Roman" w:hAnsi="Times New Roman" w:cs="Times New Roman"/>
          <w:sz w:val="20"/>
          <w:szCs w:val="20"/>
        </w:rPr>
      </w:pPr>
    </w:p>
    <w:p w14:paraId="162571F2" w14:textId="77777777" w:rsidR="0074476D" w:rsidRPr="00CF35CC" w:rsidRDefault="0074476D">
      <w:pPr>
        <w:rPr>
          <w:rFonts w:ascii="Times New Roman" w:hAnsi="Times New Roman" w:cs="Times New Roman"/>
          <w:sz w:val="20"/>
          <w:szCs w:val="20"/>
        </w:rPr>
      </w:pPr>
    </w:p>
    <w:p w14:paraId="019C4A00" w14:textId="1C0CB582" w:rsidR="0074476D" w:rsidRPr="00CF35CC" w:rsidRDefault="0074476D" w:rsidP="0074476D">
      <w:pPr>
        <w:rPr>
          <w:rFonts w:ascii="Times New Roman" w:hAnsi="Times New Roman" w:cs="Times New Roman"/>
          <w:sz w:val="20"/>
          <w:szCs w:val="20"/>
        </w:rPr>
      </w:pPr>
      <w:r w:rsidRPr="00CF35CC">
        <w:rPr>
          <w:rFonts w:ascii="Times New Roman" w:hAnsi="Times New Roman" w:cs="Times New Roman"/>
        </w:rPr>
        <w:t>Supplementary table S</w:t>
      </w:r>
      <w:r w:rsidRPr="00CF35CC">
        <w:rPr>
          <w:rFonts w:ascii="Times New Roman" w:hAnsi="Times New Roman" w:cs="Times New Roman"/>
          <w:sz w:val="20"/>
          <w:szCs w:val="20"/>
        </w:rPr>
        <w:t xml:space="preserve">2. </w:t>
      </w:r>
      <w:r w:rsidRPr="00CF35CC">
        <w:rPr>
          <w:rFonts w:ascii="Times New Roman" w:hAnsi="Times New Roman" w:cs="Times New Roman"/>
          <w:sz w:val="20"/>
          <w:szCs w:val="20"/>
        </w:rPr>
        <w:t>Ovarian stimulation and pregnancy outcomes in women under 35 years old</w:t>
      </w:r>
      <w:r w:rsidRPr="00CF35CC">
        <w:rPr>
          <w:rFonts w:ascii="Times New Roman" w:hAnsi="Times New Roman" w:cs="Times New Roman"/>
          <w:sz w:val="20"/>
          <w:szCs w:val="20"/>
        </w:rPr>
        <w:t>.</w:t>
      </w:r>
    </w:p>
    <w:p w14:paraId="63CF96E6" w14:textId="77777777" w:rsidR="0074476D" w:rsidRPr="00CF35CC" w:rsidRDefault="0074476D" w:rsidP="0074476D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3"/>
        <w:tblW w:w="10773" w:type="dxa"/>
        <w:tblInd w:w="-11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2268"/>
        <w:gridCol w:w="2268"/>
        <w:gridCol w:w="2268"/>
        <w:gridCol w:w="992"/>
      </w:tblGrid>
      <w:tr w:rsidR="0074476D" w:rsidRPr="00CF35CC" w14:paraId="2DA29D9D" w14:textId="77777777" w:rsidTr="00221224">
        <w:trPr>
          <w:trHeight w:val="276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40D7E5" w14:textId="77777777" w:rsidR="0074476D" w:rsidRPr="00CF35CC" w:rsidRDefault="0074476D" w:rsidP="00C212F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A74787" w14:textId="028CDD3B" w:rsidR="0074476D" w:rsidRPr="00CF35CC" w:rsidRDefault="0074476D" w:rsidP="00C212F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et score 0-4 (n=1</w:t>
            </w:r>
            <w:r w:rsidR="00221224" w:rsidRPr="00CF35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9</w:t>
            </w:r>
            <w:r w:rsidRPr="00CF35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)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6FEFFF" w14:textId="29524779" w:rsidR="0074476D" w:rsidRPr="00CF35CC" w:rsidRDefault="0074476D" w:rsidP="00C212F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et score 5-7 (n=</w:t>
            </w:r>
            <w:r w:rsidR="00221224" w:rsidRPr="00CF35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24</w:t>
            </w:r>
            <w:r w:rsidRPr="00CF35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56B6F9" w14:textId="3DDDA1B6" w:rsidR="0074476D" w:rsidRPr="00CF35CC" w:rsidRDefault="0074476D" w:rsidP="00C212F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et score 8-14 (n=</w:t>
            </w:r>
            <w:r w:rsidR="001225A3" w:rsidRPr="00CF35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6</w:t>
            </w:r>
            <w:r w:rsidRPr="00CF35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B61DD0" w14:textId="77777777" w:rsidR="0074476D" w:rsidRPr="00CF35CC" w:rsidRDefault="0074476D" w:rsidP="00C212F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</w:tr>
      <w:tr w:rsidR="00221224" w:rsidRPr="00CF35CC" w14:paraId="422826F8" w14:textId="77777777" w:rsidTr="00221224">
        <w:trPr>
          <w:trHeight w:val="276"/>
        </w:trPr>
        <w:tc>
          <w:tcPr>
            <w:tcW w:w="2977" w:type="dxa"/>
            <w:tcBorders>
              <w:top w:val="single" w:sz="4" w:space="0" w:color="auto"/>
              <w:bottom w:val="nil"/>
            </w:tcBorders>
            <w:noWrap/>
          </w:tcPr>
          <w:p w14:paraId="559FBC94" w14:textId="093906A6" w:rsidR="00221224" w:rsidRPr="00CF35CC" w:rsidRDefault="00221224" w:rsidP="00C212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Age (year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</w:tcPr>
          <w:p w14:paraId="6C125A7F" w14:textId="4408798F" w:rsidR="00221224" w:rsidRPr="00CF35CC" w:rsidRDefault="00221224" w:rsidP="00C212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30.00 (28.00, 32.00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</w:tcPr>
          <w:p w14:paraId="1726A716" w14:textId="28FC8F24" w:rsidR="00221224" w:rsidRPr="00CF35CC" w:rsidRDefault="00221224" w:rsidP="00C212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31.00 (28.00, 32.75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</w:tcPr>
          <w:p w14:paraId="40E4AEAA" w14:textId="4F1D187B" w:rsidR="00221224" w:rsidRPr="00CF35CC" w:rsidRDefault="001225A3" w:rsidP="00C212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32.00 (30.00, 33.00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</w:tcPr>
          <w:p w14:paraId="200D8807" w14:textId="4A4559CF" w:rsidR="00221224" w:rsidRPr="00CF35CC" w:rsidRDefault="001225A3" w:rsidP="00C212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0.061</w:t>
            </w:r>
          </w:p>
        </w:tc>
      </w:tr>
      <w:tr w:rsidR="00221224" w:rsidRPr="00CF35CC" w14:paraId="0C39E03D" w14:textId="77777777" w:rsidTr="00221224">
        <w:trPr>
          <w:trHeight w:val="276"/>
        </w:trPr>
        <w:tc>
          <w:tcPr>
            <w:tcW w:w="2977" w:type="dxa"/>
            <w:tcBorders>
              <w:top w:val="nil"/>
              <w:bottom w:val="nil"/>
            </w:tcBorders>
            <w:noWrap/>
          </w:tcPr>
          <w:p w14:paraId="441D3378" w14:textId="2101F628" w:rsidR="00221224" w:rsidRPr="00CF35CC" w:rsidRDefault="00221224" w:rsidP="00C212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BMI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 xml:space="preserve"> (kg/m2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14:paraId="2F4C5F0E" w14:textId="71E00E28" w:rsidR="00221224" w:rsidRPr="00CF35CC" w:rsidRDefault="00221224" w:rsidP="00C212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22.03 (20.10, 24.14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14:paraId="1FE77B79" w14:textId="473F3E90" w:rsidR="00221224" w:rsidRPr="00CF35CC" w:rsidRDefault="00221224" w:rsidP="00C212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22.04 (19.93, 24.14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14:paraId="0E788D34" w14:textId="37239209" w:rsidR="00221224" w:rsidRPr="00CF35CC" w:rsidRDefault="001225A3" w:rsidP="00C212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21.57 (20.62, 23.9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41CDB8DD" w14:textId="4568B7B2" w:rsidR="00221224" w:rsidRPr="00CF35CC" w:rsidRDefault="001225A3" w:rsidP="00C212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0.904</w:t>
            </w:r>
          </w:p>
        </w:tc>
      </w:tr>
      <w:tr w:rsidR="00221224" w:rsidRPr="00CF35CC" w14:paraId="6A07E925" w14:textId="77777777" w:rsidTr="00221224">
        <w:trPr>
          <w:trHeight w:val="276"/>
        </w:trPr>
        <w:tc>
          <w:tcPr>
            <w:tcW w:w="2977" w:type="dxa"/>
            <w:tcBorders>
              <w:top w:val="nil"/>
              <w:bottom w:val="nil"/>
            </w:tcBorders>
            <w:noWrap/>
          </w:tcPr>
          <w:p w14:paraId="4AA2B020" w14:textId="192E51B9" w:rsidR="00221224" w:rsidRPr="00CF35CC" w:rsidRDefault="00221224" w:rsidP="00C212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 xml:space="preserve">AMH 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(ng/ml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14:paraId="5E4B9DA1" w14:textId="7815B595" w:rsidR="00221224" w:rsidRPr="00CF35CC" w:rsidRDefault="00221224" w:rsidP="00C212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3.67 (2.29, 5.59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14:paraId="15EB19CF" w14:textId="282CAACF" w:rsidR="00221224" w:rsidRPr="00CF35CC" w:rsidRDefault="00221224" w:rsidP="00C212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3.22 (1.98, 5.42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14:paraId="7749D863" w14:textId="46DB28C1" w:rsidR="00221224" w:rsidRPr="00CF35CC" w:rsidRDefault="001225A3" w:rsidP="00C212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2.75 (1.58, 5.0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66FF4506" w14:textId="103F2227" w:rsidR="00221224" w:rsidRPr="00CF35CC" w:rsidRDefault="001225A3" w:rsidP="00C212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0.111</w:t>
            </w:r>
          </w:p>
        </w:tc>
      </w:tr>
      <w:tr w:rsidR="00221224" w:rsidRPr="00CF35CC" w14:paraId="3090276D" w14:textId="77777777" w:rsidTr="00221224">
        <w:trPr>
          <w:trHeight w:val="276"/>
        </w:trPr>
        <w:tc>
          <w:tcPr>
            <w:tcW w:w="2977" w:type="dxa"/>
            <w:tcBorders>
              <w:top w:val="nil"/>
              <w:bottom w:val="nil"/>
            </w:tcBorders>
            <w:noWrap/>
          </w:tcPr>
          <w:p w14:paraId="53D66F61" w14:textId="6132A059" w:rsidR="00221224" w:rsidRPr="00CF35CC" w:rsidRDefault="00221224" w:rsidP="00C212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AFC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14:paraId="647BD1CD" w14:textId="6F0DFBF9" w:rsidR="00221224" w:rsidRPr="00CF35CC" w:rsidRDefault="00221224" w:rsidP="00C212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26.00 (15.50, 35.0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14:paraId="7D2C7F15" w14:textId="0EBF785A" w:rsidR="00221224" w:rsidRPr="00CF35CC" w:rsidRDefault="00221224" w:rsidP="00C212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26.00 (16.00, 35.0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14:paraId="2F145220" w14:textId="412582A7" w:rsidR="00221224" w:rsidRPr="00CF35CC" w:rsidRDefault="001225A3" w:rsidP="00C212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21.50 (13.00, 36.0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399F5517" w14:textId="0528A49F" w:rsidR="00221224" w:rsidRPr="00CF35CC" w:rsidRDefault="001225A3" w:rsidP="00C212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0.588</w:t>
            </w:r>
          </w:p>
        </w:tc>
      </w:tr>
      <w:tr w:rsidR="0074476D" w:rsidRPr="00CF35CC" w14:paraId="7DD26FD0" w14:textId="77777777" w:rsidTr="00221224">
        <w:trPr>
          <w:trHeight w:val="276"/>
        </w:trPr>
        <w:tc>
          <w:tcPr>
            <w:tcW w:w="2977" w:type="dxa"/>
            <w:tcBorders>
              <w:top w:val="nil"/>
            </w:tcBorders>
            <w:noWrap/>
            <w:hideMark/>
          </w:tcPr>
          <w:p w14:paraId="67AC380A" w14:textId="77777777" w:rsidR="0074476D" w:rsidRPr="00CF35CC" w:rsidRDefault="0074476D" w:rsidP="00C212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 xml:space="preserve">Follicles on </w:t>
            </w:r>
            <w:proofErr w:type="spellStart"/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hCG</w:t>
            </w:r>
            <w:proofErr w:type="spellEnd"/>
            <w:r w:rsidRPr="00CF35CC">
              <w:rPr>
                <w:rFonts w:ascii="Times New Roman" w:hAnsi="Times New Roman" w:cs="Times New Roman"/>
                <w:sz w:val="18"/>
                <w:szCs w:val="18"/>
              </w:rPr>
              <w:t xml:space="preserve"> day</w:t>
            </w:r>
          </w:p>
        </w:tc>
        <w:tc>
          <w:tcPr>
            <w:tcW w:w="2268" w:type="dxa"/>
            <w:tcBorders>
              <w:top w:val="nil"/>
            </w:tcBorders>
            <w:noWrap/>
            <w:hideMark/>
          </w:tcPr>
          <w:p w14:paraId="54EEB392" w14:textId="0BFEA394" w:rsidR="0074476D" w:rsidRPr="00CF35CC" w:rsidRDefault="0074476D" w:rsidP="00C212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21224" w:rsidRPr="00CF35C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.00 (</w:t>
            </w:r>
            <w:r w:rsidR="00221224" w:rsidRPr="00CF35C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.00, 1</w:t>
            </w:r>
            <w:r w:rsidR="00221224" w:rsidRPr="00CF35C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.00)</w:t>
            </w:r>
          </w:p>
        </w:tc>
        <w:tc>
          <w:tcPr>
            <w:tcW w:w="2268" w:type="dxa"/>
            <w:tcBorders>
              <w:top w:val="nil"/>
            </w:tcBorders>
            <w:noWrap/>
            <w:hideMark/>
          </w:tcPr>
          <w:p w14:paraId="646BBD01" w14:textId="07FE9340" w:rsidR="0074476D" w:rsidRPr="00CF35CC" w:rsidRDefault="0074476D" w:rsidP="00C212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21224" w:rsidRPr="00CF35C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.00 (</w:t>
            </w:r>
            <w:r w:rsidR="00221224" w:rsidRPr="00CF35CC">
              <w:rPr>
                <w:rFonts w:ascii="Times New Roman" w:hAnsi="Times New Roman" w:cs="Times New Roman"/>
                <w:sz w:val="18"/>
                <w:szCs w:val="18"/>
              </w:rPr>
              <w:t>8.25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, 1</w:t>
            </w:r>
            <w:r w:rsidR="00221224" w:rsidRPr="00CF35C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.00)</w:t>
            </w:r>
          </w:p>
        </w:tc>
        <w:tc>
          <w:tcPr>
            <w:tcW w:w="2268" w:type="dxa"/>
            <w:tcBorders>
              <w:top w:val="nil"/>
            </w:tcBorders>
            <w:noWrap/>
            <w:hideMark/>
          </w:tcPr>
          <w:p w14:paraId="143ECED2" w14:textId="113B271F" w:rsidR="0074476D" w:rsidRPr="00CF35CC" w:rsidRDefault="0074476D" w:rsidP="00C212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225A3" w:rsidRPr="00CF35C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.00 (</w:t>
            </w:r>
            <w:r w:rsidR="001225A3" w:rsidRPr="00CF35C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.00, 1</w:t>
            </w:r>
            <w:r w:rsidR="001225A3" w:rsidRPr="00CF35C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.00)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489100A4" w14:textId="09A676A7" w:rsidR="0074476D" w:rsidRPr="00CF35CC" w:rsidRDefault="0074476D" w:rsidP="00C212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225A3" w:rsidRPr="00CF35CC">
              <w:rPr>
                <w:rFonts w:ascii="Times New Roman" w:hAnsi="Times New Roman" w:cs="Times New Roman"/>
                <w:sz w:val="18"/>
                <w:szCs w:val="18"/>
              </w:rPr>
              <w:t>556</w:t>
            </w:r>
          </w:p>
        </w:tc>
      </w:tr>
      <w:tr w:rsidR="0074476D" w:rsidRPr="00CF35CC" w14:paraId="57442F28" w14:textId="77777777" w:rsidTr="00C212FD">
        <w:trPr>
          <w:trHeight w:val="276"/>
        </w:trPr>
        <w:tc>
          <w:tcPr>
            <w:tcW w:w="2977" w:type="dxa"/>
            <w:noWrap/>
            <w:hideMark/>
          </w:tcPr>
          <w:p w14:paraId="0D186F68" w14:textId="77777777" w:rsidR="0074476D" w:rsidRPr="00CF35CC" w:rsidRDefault="0074476D" w:rsidP="00C212F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 of oocytes retrieved</w:t>
            </w:r>
          </w:p>
        </w:tc>
        <w:tc>
          <w:tcPr>
            <w:tcW w:w="2268" w:type="dxa"/>
            <w:noWrap/>
            <w:hideMark/>
          </w:tcPr>
          <w:p w14:paraId="7D76B188" w14:textId="11312900" w:rsidR="0074476D" w:rsidRPr="00CF35CC" w:rsidRDefault="0074476D" w:rsidP="00C212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21224" w:rsidRPr="00CF35C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.00 (</w:t>
            </w:r>
            <w:r w:rsidR="00221224" w:rsidRPr="00CF35C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.00, 1</w:t>
            </w:r>
            <w:r w:rsidR="00221224" w:rsidRPr="00CF35C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.00)</w:t>
            </w:r>
          </w:p>
        </w:tc>
        <w:tc>
          <w:tcPr>
            <w:tcW w:w="2268" w:type="dxa"/>
            <w:noWrap/>
            <w:hideMark/>
          </w:tcPr>
          <w:p w14:paraId="4D85BCEB" w14:textId="1F00EF0E" w:rsidR="0074476D" w:rsidRPr="00CF35CC" w:rsidRDefault="0074476D" w:rsidP="00C212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21224" w:rsidRPr="00CF35CC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0 (</w:t>
            </w:r>
            <w:r w:rsidR="00221224" w:rsidRPr="00CF35C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.00, 1</w:t>
            </w:r>
            <w:r w:rsidR="00221224" w:rsidRPr="00CF35C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.00)</w:t>
            </w:r>
          </w:p>
        </w:tc>
        <w:tc>
          <w:tcPr>
            <w:tcW w:w="2268" w:type="dxa"/>
            <w:noWrap/>
            <w:hideMark/>
          </w:tcPr>
          <w:p w14:paraId="1EAD6FCB" w14:textId="6A26495F" w:rsidR="0074476D" w:rsidRPr="00CF35CC" w:rsidRDefault="0074476D" w:rsidP="00C212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225A3" w:rsidRPr="00CF35C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225A3" w:rsidRPr="00CF35C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0 (</w:t>
            </w:r>
            <w:r w:rsidR="001225A3" w:rsidRPr="00CF35C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.25, 1</w:t>
            </w:r>
            <w:r w:rsidR="001225A3" w:rsidRPr="00CF35C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.75)</w:t>
            </w:r>
          </w:p>
        </w:tc>
        <w:tc>
          <w:tcPr>
            <w:tcW w:w="992" w:type="dxa"/>
            <w:noWrap/>
            <w:hideMark/>
          </w:tcPr>
          <w:p w14:paraId="7EA69236" w14:textId="4F26583B" w:rsidR="0074476D" w:rsidRPr="00CF35CC" w:rsidRDefault="0074476D" w:rsidP="00C212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225A3" w:rsidRPr="00CF35CC">
              <w:rPr>
                <w:rFonts w:ascii="Times New Roman" w:hAnsi="Times New Roman" w:cs="Times New Roman"/>
                <w:sz w:val="18"/>
                <w:szCs w:val="18"/>
              </w:rPr>
              <w:t>435</w:t>
            </w:r>
          </w:p>
        </w:tc>
      </w:tr>
      <w:tr w:rsidR="0074476D" w:rsidRPr="00CF35CC" w14:paraId="53E2D427" w14:textId="77777777" w:rsidTr="00C212FD">
        <w:trPr>
          <w:trHeight w:val="276"/>
        </w:trPr>
        <w:tc>
          <w:tcPr>
            <w:tcW w:w="2977" w:type="dxa"/>
            <w:noWrap/>
            <w:hideMark/>
          </w:tcPr>
          <w:p w14:paraId="6DD1F003" w14:textId="77777777" w:rsidR="0074476D" w:rsidRPr="00CF35CC" w:rsidRDefault="0074476D" w:rsidP="00C212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MII oocytes</w:t>
            </w:r>
          </w:p>
        </w:tc>
        <w:tc>
          <w:tcPr>
            <w:tcW w:w="2268" w:type="dxa"/>
            <w:noWrap/>
            <w:hideMark/>
          </w:tcPr>
          <w:p w14:paraId="29F1A52B" w14:textId="1A76B8F4" w:rsidR="0074476D" w:rsidRPr="00CF35CC" w:rsidRDefault="00221224" w:rsidP="00C212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74476D" w:rsidRPr="00CF35CC">
              <w:rPr>
                <w:rFonts w:ascii="Times New Roman" w:hAnsi="Times New Roman" w:cs="Times New Roman"/>
                <w:sz w:val="18"/>
                <w:szCs w:val="18"/>
              </w:rPr>
              <w:t>.00 (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74476D" w:rsidRPr="00CF35CC">
              <w:rPr>
                <w:rFonts w:ascii="Times New Roman" w:hAnsi="Times New Roman" w:cs="Times New Roman"/>
                <w:sz w:val="18"/>
                <w:szCs w:val="18"/>
              </w:rPr>
              <w:t>.00, 1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4476D" w:rsidRPr="00CF35CC">
              <w:rPr>
                <w:rFonts w:ascii="Times New Roman" w:hAnsi="Times New Roman" w:cs="Times New Roman"/>
                <w:sz w:val="18"/>
                <w:szCs w:val="18"/>
              </w:rPr>
              <w:t>.00)</w:t>
            </w:r>
          </w:p>
        </w:tc>
        <w:tc>
          <w:tcPr>
            <w:tcW w:w="2268" w:type="dxa"/>
            <w:noWrap/>
            <w:hideMark/>
          </w:tcPr>
          <w:p w14:paraId="365A22B0" w14:textId="042D744D" w:rsidR="0074476D" w:rsidRPr="00CF35CC" w:rsidRDefault="00221224" w:rsidP="00C212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74476D" w:rsidRPr="00CF35CC">
              <w:rPr>
                <w:rFonts w:ascii="Times New Roman" w:hAnsi="Times New Roman" w:cs="Times New Roman"/>
                <w:sz w:val="18"/>
                <w:szCs w:val="18"/>
              </w:rPr>
              <w:t>.00 (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74476D" w:rsidRPr="00CF35CC">
              <w:rPr>
                <w:rFonts w:ascii="Times New Roman" w:hAnsi="Times New Roman" w:cs="Times New Roman"/>
                <w:sz w:val="18"/>
                <w:szCs w:val="18"/>
              </w:rPr>
              <w:t>.00, 13.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 w:rsidR="0074476D" w:rsidRPr="00CF35C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68" w:type="dxa"/>
            <w:noWrap/>
            <w:hideMark/>
          </w:tcPr>
          <w:p w14:paraId="3AF17907" w14:textId="2EF4BFBE" w:rsidR="0074476D" w:rsidRPr="00CF35CC" w:rsidRDefault="001225A3" w:rsidP="00C212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74476D" w:rsidRPr="00CF35CC">
              <w:rPr>
                <w:rFonts w:ascii="Times New Roman" w:hAnsi="Times New Roman" w:cs="Times New Roman"/>
                <w:sz w:val="18"/>
                <w:szCs w:val="18"/>
              </w:rPr>
              <w:t>.00 (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4476D" w:rsidRPr="00CF35CC">
              <w:rPr>
                <w:rFonts w:ascii="Times New Roman" w:hAnsi="Times New Roman" w:cs="Times New Roman"/>
                <w:sz w:val="18"/>
                <w:szCs w:val="18"/>
              </w:rPr>
              <w:t>.25, 1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4476D" w:rsidRPr="00CF35C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="0074476D" w:rsidRPr="00CF35C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5CBCD922" w14:textId="18EC7789" w:rsidR="0074476D" w:rsidRPr="00CF35CC" w:rsidRDefault="0074476D" w:rsidP="00C212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225A3" w:rsidRPr="00CF35CC">
              <w:rPr>
                <w:rFonts w:ascii="Times New Roman" w:hAnsi="Times New Roman" w:cs="Times New Roman"/>
                <w:sz w:val="18"/>
                <w:szCs w:val="18"/>
              </w:rPr>
              <w:t>493</w:t>
            </w:r>
          </w:p>
        </w:tc>
      </w:tr>
      <w:tr w:rsidR="0074476D" w:rsidRPr="00CF35CC" w14:paraId="544B26D3" w14:textId="77777777" w:rsidTr="00C212FD">
        <w:trPr>
          <w:trHeight w:val="276"/>
        </w:trPr>
        <w:tc>
          <w:tcPr>
            <w:tcW w:w="2977" w:type="dxa"/>
            <w:noWrap/>
            <w:hideMark/>
          </w:tcPr>
          <w:p w14:paraId="3FF1BE19" w14:textId="77777777" w:rsidR="0074476D" w:rsidRPr="00CF35CC" w:rsidRDefault="0074476D" w:rsidP="00C212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MI oocytes</w:t>
            </w:r>
          </w:p>
        </w:tc>
        <w:tc>
          <w:tcPr>
            <w:tcW w:w="2268" w:type="dxa"/>
            <w:noWrap/>
            <w:hideMark/>
          </w:tcPr>
          <w:p w14:paraId="3816AE6F" w14:textId="4CE2E8FE" w:rsidR="0074476D" w:rsidRPr="00CF35CC" w:rsidRDefault="0074476D" w:rsidP="00C212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21224" w:rsidRPr="00CF35CC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±1.5</w:t>
            </w:r>
            <w:r w:rsidR="00221224" w:rsidRPr="00CF35C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268" w:type="dxa"/>
            <w:noWrap/>
            <w:hideMark/>
          </w:tcPr>
          <w:p w14:paraId="592E9AA2" w14:textId="6BA2C507" w:rsidR="0074476D" w:rsidRPr="00CF35CC" w:rsidRDefault="0074476D" w:rsidP="00C212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21224" w:rsidRPr="00CF35CC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±1.</w:t>
            </w:r>
            <w:r w:rsidR="00221224" w:rsidRPr="00CF35CC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2268" w:type="dxa"/>
            <w:noWrap/>
            <w:hideMark/>
          </w:tcPr>
          <w:p w14:paraId="6BEF2F89" w14:textId="3418496F" w:rsidR="0074476D" w:rsidRPr="00CF35CC" w:rsidRDefault="0074476D" w:rsidP="00C212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225A3" w:rsidRPr="00CF35C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3±1.</w:t>
            </w:r>
            <w:r w:rsidR="001225A3" w:rsidRPr="00CF35CC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92" w:type="dxa"/>
            <w:noWrap/>
            <w:hideMark/>
          </w:tcPr>
          <w:p w14:paraId="51FF902E" w14:textId="520D8F12" w:rsidR="0074476D" w:rsidRPr="00CF35CC" w:rsidRDefault="0074476D" w:rsidP="00C212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225A3" w:rsidRPr="00CF35CC">
              <w:rPr>
                <w:rFonts w:ascii="Times New Roman" w:hAnsi="Times New Roman" w:cs="Times New Roman"/>
                <w:sz w:val="18"/>
                <w:szCs w:val="18"/>
              </w:rPr>
              <w:t>271</w:t>
            </w:r>
          </w:p>
        </w:tc>
      </w:tr>
      <w:tr w:rsidR="0074476D" w:rsidRPr="00CF35CC" w14:paraId="147E3610" w14:textId="77777777" w:rsidTr="00C212FD">
        <w:trPr>
          <w:trHeight w:val="276"/>
        </w:trPr>
        <w:tc>
          <w:tcPr>
            <w:tcW w:w="2977" w:type="dxa"/>
            <w:noWrap/>
            <w:hideMark/>
          </w:tcPr>
          <w:p w14:paraId="621D5EFE" w14:textId="77777777" w:rsidR="0074476D" w:rsidRPr="00CF35CC" w:rsidRDefault="0074476D" w:rsidP="00C212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GV oocytes</w:t>
            </w:r>
          </w:p>
        </w:tc>
        <w:tc>
          <w:tcPr>
            <w:tcW w:w="2268" w:type="dxa"/>
            <w:noWrap/>
            <w:hideMark/>
          </w:tcPr>
          <w:p w14:paraId="1BD21729" w14:textId="1540DA85" w:rsidR="0074476D" w:rsidRPr="00CF35CC" w:rsidRDefault="0074476D" w:rsidP="00C212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21224" w:rsidRPr="00CF35CC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±1.</w:t>
            </w:r>
            <w:r w:rsidR="00221224" w:rsidRPr="00CF35CC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2268" w:type="dxa"/>
            <w:noWrap/>
            <w:hideMark/>
          </w:tcPr>
          <w:p w14:paraId="65CF2E0C" w14:textId="6EFF7BDD" w:rsidR="0074476D" w:rsidRPr="00CF35CC" w:rsidRDefault="0074476D" w:rsidP="00C212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21224" w:rsidRPr="00CF35CC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±1.</w:t>
            </w:r>
            <w:r w:rsidR="00221224" w:rsidRPr="00CF35CC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2268" w:type="dxa"/>
            <w:noWrap/>
            <w:hideMark/>
          </w:tcPr>
          <w:p w14:paraId="58267E5D" w14:textId="56112F6B" w:rsidR="0074476D" w:rsidRPr="00CF35CC" w:rsidRDefault="0074476D" w:rsidP="00C212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225A3" w:rsidRPr="00CF35CC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±1.</w:t>
            </w:r>
            <w:r w:rsidR="001225A3" w:rsidRPr="00CF35CC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992" w:type="dxa"/>
            <w:noWrap/>
            <w:hideMark/>
          </w:tcPr>
          <w:p w14:paraId="57CAA73A" w14:textId="5A9D0C67" w:rsidR="0074476D" w:rsidRPr="00CF35CC" w:rsidRDefault="0074476D" w:rsidP="00C212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225A3" w:rsidRPr="00CF35CC">
              <w:rPr>
                <w:rFonts w:ascii="Times New Roman" w:hAnsi="Times New Roman" w:cs="Times New Roman"/>
                <w:sz w:val="18"/>
                <w:szCs w:val="18"/>
              </w:rPr>
              <w:t>777</w:t>
            </w:r>
          </w:p>
        </w:tc>
      </w:tr>
      <w:tr w:rsidR="0074476D" w:rsidRPr="00CF35CC" w14:paraId="5C2A1C4F" w14:textId="77777777" w:rsidTr="00C212FD">
        <w:trPr>
          <w:trHeight w:val="276"/>
        </w:trPr>
        <w:tc>
          <w:tcPr>
            <w:tcW w:w="2977" w:type="dxa"/>
            <w:noWrap/>
            <w:hideMark/>
          </w:tcPr>
          <w:p w14:paraId="48ECBD0F" w14:textId="77777777" w:rsidR="0074476D" w:rsidRPr="00CF35CC" w:rsidRDefault="0074476D" w:rsidP="00C212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Degenerated oocytes</w:t>
            </w:r>
          </w:p>
        </w:tc>
        <w:tc>
          <w:tcPr>
            <w:tcW w:w="2268" w:type="dxa"/>
            <w:noWrap/>
            <w:hideMark/>
          </w:tcPr>
          <w:p w14:paraId="3D1DB999" w14:textId="7E68B661" w:rsidR="0074476D" w:rsidRPr="00CF35CC" w:rsidRDefault="0074476D" w:rsidP="00C212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221224" w:rsidRPr="00CF35C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±0.3</w:t>
            </w:r>
            <w:r w:rsidR="00221224" w:rsidRPr="00CF35C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68" w:type="dxa"/>
            <w:noWrap/>
            <w:hideMark/>
          </w:tcPr>
          <w:p w14:paraId="3865F18F" w14:textId="5B4556F8" w:rsidR="0074476D" w:rsidRPr="00CF35CC" w:rsidRDefault="0074476D" w:rsidP="00C212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0.17±0.4</w:t>
            </w:r>
            <w:r w:rsidR="00221224" w:rsidRPr="00CF35C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39F0BFA9" w14:textId="3668E481" w:rsidR="0074476D" w:rsidRPr="00CF35CC" w:rsidRDefault="0074476D" w:rsidP="00C212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1225A3" w:rsidRPr="00CF35C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±0.3</w:t>
            </w:r>
            <w:r w:rsidR="001225A3" w:rsidRPr="00CF35C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  <w:noWrap/>
            <w:hideMark/>
          </w:tcPr>
          <w:p w14:paraId="63F57F86" w14:textId="7D2800B8" w:rsidR="0074476D" w:rsidRPr="00CF35CC" w:rsidRDefault="0074476D" w:rsidP="00C212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225A3" w:rsidRPr="00CF35CC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74476D" w:rsidRPr="00CF35CC" w14:paraId="2BEFE4A1" w14:textId="77777777" w:rsidTr="00C212FD">
        <w:trPr>
          <w:trHeight w:val="276"/>
        </w:trPr>
        <w:tc>
          <w:tcPr>
            <w:tcW w:w="2977" w:type="dxa"/>
            <w:noWrap/>
            <w:hideMark/>
          </w:tcPr>
          <w:p w14:paraId="568CDA5D" w14:textId="77777777" w:rsidR="0074476D" w:rsidRPr="00CF35CC" w:rsidRDefault="0074476D" w:rsidP="00C212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No. of 2PN zygotes</w:t>
            </w:r>
          </w:p>
        </w:tc>
        <w:tc>
          <w:tcPr>
            <w:tcW w:w="2268" w:type="dxa"/>
            <w:noWrap/>
            <w:hideMark/>
          </w:tcPr>
          <w:p w14:paraId="74A20F8D" w14:textId="6990C68A" w:rsidR="0074476D" w:rsidRPr="00CF35CC" w:rsidRDefault="00221224" w:rsidP="00C212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74476D" w:rsidRPr="00CF35CC">
              <w:rPr>
                <w:rFonts w:ascii="Times New Roman" w:hAnsi="Times New Roman" w:cs="Times New Roman"/>
                <w:sz w:val="18"/>
                <w:szCs w:val="18"/>
              </w:rPr>
              <w:t>.00 (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74476D" w:rsidRPr="00CF35CC">
              <w:rPr>
                <w:rFonts w:ascii="Times New Roman" w:hAnsi="Times New Roman" w:cs="Times New Roman"/>
                <w:sz w:val="18"/>
                <w:szCs w:val="18"/>
              </w:rPr>
              <w:t xml:space="preserve">.00, 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74476D" w:rsidRPr="00CF35CC">
              <w:rPr>
                <w:rFonts w:ascii="Times New Roman" w:hAnsi="Times New Roman" w:cs="Times New Roman"/>
                <w:sz w:val="18"/>
                <w:szCs w:val="18"/>
              </w:rPr>
              <w:t>.00)</w:t>
            </w:r>
          </w:p>
        </w:tc>
        <w:tc>
          <w:tcPr>
            <w:tcW w:w="2268" w:type="dxa"/>
            <w:noWrap/>
            <w:hideMark/>
          </w:tcPr>
          <w:p w14:paraId="083B9866" w14:textId="0B82D378" w:rsidR="0074476D" w:rsidRPr="00CF35CC" w:rsidRDefault="00221224" w:rsidP="00C212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74476D" w:rsidRPr="00CF35CC">
              <w:rPr>
                <w:rFonts w:ascii="Times New Roman" w:hAnsi="Times New Roman" w:cs="Times New Roman"/>
                <w:sz w:val="18"/>
                <w:szCs w:val="18"/>
              </w:rPr>
              <w:t>.00 (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4476D" w:rsidRPr="00CF35CC">
              <w:rPr>
                <w:rFonts w:ascii="Times New Roman" w:hAnsi="Times New Roman" w:cs="Times New Roman"/>
                <w:sz w:val="18"/>
                <w:szCs w:val="18"/>
              </w:rPr>
              <w:t xml:space="preserve">.00, 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74476D" w:rsidRPr="00CF35CC">
              <w:rPr>
                <w:rFonts w:ascii="Times New Roman" w:hAnsi="Times New Roman" w:cs="Times New Roman"/>
                <w:sz w:val="18"/>
                <w:szCs w:val="18"/>
              </w:rPr>
              <w:t>.00)</w:t>
            </w:r>
          </w:p>
        </w:tc>
        <w:tc>
          <w:tcPr>
            <w:tcW w:w="2268" w:type="dxa"/>
            <w:noWrap/>
            <w:hideMark/>
          </w:tcPr>
          <w:p w14:paraId="7152446A" w14:textId="3140D10B" w:rsidR="0074476D" w:rsidRPr="00CF35CC" w:rsidRDefault="001225A3" w:rsidP="00C212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74476D" w:rsidRPr="00CF35CC">
              <w:rPr>
                <w:rFonts w:ascii="Times New Roman" w:hAnsi="Times New Roman" w:cs="Times New Roman"/>
                <w:sz w:val="18"/>
                <w:szCs w:val="18"/>
              </w:rPr>
              <w:t xml:space="preserve">.00 (3.00, 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74476D" w:rsidRPr="00CF35C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 w:rsidR="0074476D" w:rsidRPr="00CF35C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7C177BA8" w14:textId="18CE2F5F" w:rsidR="0074476D" w:rsidRPr="00CF35CC" w:rsidRDefault="0074476D" w:rsidP="00C212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225A3" w:rsidRPr="00CF35CC">
              <w:rPr>
                <w:rFonts w:ascii="Times New Roman" w:hAnsi="Times New Roman" w:cs="Times New Roman"/>
                <w:sz w:val="18"/>
                <w:szCs w:val="18"/>
              </w:rPr>
              <w:t>460</w:t>
            </w:r>
          </w:p>
        </w:tc>
      </w:tr>
      <w:tr w:rsidR="0074476D" w:rsidRPr="00CF35CC" w14:paraId="7E9C3D88" w14:textId="77777777" w:rsidTr="00C212FD">
        <w:trPr>
          <w:trHeight w:val="276"/>
        </w:trPr>
        <w:tc>
          <w:tcPr>
            <w:tcW w:w="2977" w:type="dxa"/>
            <w:noWrap/>
            <w:hideMark/>
          </w:tcPr>
          <w:p w14:paraId="20A3CDEA" w14:textId="77777777" w:rsidR="0074476D" w:rsidRPr="00CF35CC" w:rsidRDefault="0074476D" w:rsidP="00C212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Fertilization rate (%)</w:t>
            </w:r>
          </w:p>
        </w:tc>
        <w:tc>
          <w:tcPr>
            <w:tcW w:w="2268" w:type="dxa"/>
            <w:noWrap/>
            <w:hideMark/>
          </w:tcPr>
          <w:p w14:paraId="471F5529" w14:textId="64B04111" w:rsidR="0074476D" w:rsidRPr="00CF35CC" w:rsidRDefault="0074476D" w:rsidP="00C212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221224" w:rsidRPr="00CF35C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.5</w:t>
            </w:r>
            <w:r w:rsidR="00221224" w:rsidRPr="00CF35C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 xml:space="preserve"> (50.00, 7</w:t>
            </w:r>
            <w:r w:rsidR="00221224" w:rsidRPr="00CF35C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21224" w:rsidRPr="00CF35CC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68" w:type="dxa"/>
            <w:noWrap/>
            <w:hideMark/>
          </w:tcPr>
          <w:p w14:paraId="1812E6DB" w14:textId="537795AF" w:rsidR="0074476D" w:rsidRPr="00CF35CC" w:rsidRDefault="0074476D" w:rsidP="00C212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221224" w:rsidRPr="00CF35C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.5</w:t>
            </w:r>
            <w:r w:rsidR="00221224" w:rsidRPr="00CF35C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1225A3" w:rsidRPr="00CF35CC">
              <w:rPr>
                <w:rFonts w:ascii="Times New Roman" w:hAnsi="Times New Roman" w:cs="Times New Roman"/>
                <w:sz w:val="18"/>
                <w:szCs w:val="18"/>
              </w:rPr>
              <w:t>47.37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, 76.92)</w:t>
            </w:r>
          </w:p>
        </w:tc>
        <w:tc>
          <w:tcPr>
            <w:tcW w:w="2268" w:type="dxa"/>
            <w:noWrap/>
            <w:hideMark/>
          </w:tcPr>
          <w:p w14:paraId="282F14AF" w14:textId="1E6B4C17" w:rsidR="0074476D" w:rsidRPr="00CF35CC" w:rsidRDefault="0074476D" w:rsidP="00C212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1225A3" w:rsidRPr="00CF35CC">
              <w:rPr>
                <w:rFonts w:ascii="Times New Roman" w:hAnsi="Times New Roman" w:cs="Times New Roman"/>
                <w:sz w:val="18"/>
                <w:szCs w:val="18"/>
              </w:rPr>
              <w:t>8.99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 xml:space="preserve"> (4</w:t>
            </w:r>
            <w:r w:rsidR="001225A3" w:rsidRPr="00CF35CC">
              <w:rPr>
                <w:rFonts w:ascii="Times New Roman" w:hAnsi="Times New Roman" w:cs="Times New Roman"/>
                <w:sz w:val="18"/>
                <w:szCs w:val="18"/>
              </w:rPr>
              <w:t>1.96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, 8</w:t>
            </w:r>
            <w:r w:rsidR="001225A3" w:rsidRPr="00CF35C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.5</w:t>
            </w:r>
            <w:r w:rsidR="001225A3" w:rsidRPr="00CF35C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31394F19" w14:textId="279F8137" w:rsidR="0074476D" w:rsidRPr="00CF35CC" w:rsidRDefault="0074476D" w:rsidP="00C212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225A3" w:rsidRPr="00CF35CC">
              <w:rPr>
                <w:rFonts w:ascii="Times New Roman" w:hAnsi="Times New Roman" w:cs="Times New Roman"/>
                <w:sz w:val="18"/>
                <w:szCs w:val="18"/>
              </w:rPr>
              <w:t>257</w:t>
            </w:r>
          </w:p>
        </w:tc>
      </w:tr>
      <w:tr w:rsidR="0074476D" w:rsidRPr="00CF35CC" w14:paraId="4613C360" w14:textId="77777777" w:rsidTr="00C212FD">
        <w:trPr>
          <w:trHeight w:val="276"/>
        </w:trPr>
        <w:tc>
          <w:tcPr>
            <w:tcW w:w="2977" w:type="dxa"/>
            <w:noWrap/>
            <w:hideMark/>
          </w:tcPr>
          <w:p w14:paraId="4AF1873D" w14:textId="77777777" w:rsidR="0074476D" w:rsidRPr="00CF35CC" w:rsidRDefault="0074476D" w:rsidP="00C212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Cleavage embryos</w:t>
            </w:r>
          </w:p>
        </w:tc>
        <w:tc>
          <w:tcPr>
            <w:tcW w:w="2268" w:type="dxa"/>
            <w:noWrap/>
            <w:hideMark/>
          </w:tcPr>
          <w:p w14:paraId="2EDDFA51" w14:textId="179B0674" w:rsidR="0074476D" w:rsidRPr="00CF35CC" w:rsidRDefault="00221224" w:rsidP="00C212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74476D" w:rsidRPr="00CF35CC">
              <w:rPr>
                <w:rFonts w:ascii="Times New Roman" w:hAnsi="Times New Roman" w:cs="Times New Roman"/>
                <w:sz w:val="18"/>
                <w:szCs w:val="18"/>
              </w:rPr>
              <w:t>.00 (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74476D" w:rsidRPr="00CF35CC">
              <w:rPr>
                <w:rFonts w:ascii="Times New Roman" w:hAnsi="Times New Roman" w:cs="Times New Roman"/>
                <w:sz w:val="18"/>
                <w:szCs w:val="18"/>
              </w:rPr>
              <w:t>.00, 1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4476D" w:rsidRPr="00CF35CC">
              <w:rPr>
                <w:rFonts w:ascii="Times New Roman" w:hAnsi="Times New Roman" w:cs="Times New Roman"/>
                <w:sz w:val="18"/>
                <w:szCs w:val="18"/>
              </w:rPr>
              <w:t>.00)</w:t>
            </w:r>
          </w:p>
        </w:tc>
        <w:tc>
          <w:tcPr>
            <w:tcW w:w="2268" w:type="dxa"/>
            <w:noWrap/>
            <w:hideMark/>
          </w:tcPr>
          <w:p w14:paraId="14D8B006" w14:textId="26A4FCA9" w:rsidR="0074476D" w:rsidRPr="00CF35CC" w:rsidRDefault="001225A3" w:rsidP="00C212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74476D" w:rsidRPr="00CF35CC">
              <w:rPr>
                <w:rFonts w:ascii="Times New Roman" w:hAnsi="Times New Roman" w:cs="Times New Roman"/>
                <w:sz w:val="18"/>
                <w:szCs w:val="18"/>
              </w:rPr>
              <w:t>.00 (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74476D" w:rsidRPr="00CF35CC">
              <w:rPr>
                <w:rFonts w:ascii="Times New Roman" w:hAnsi="Times New Roman" w:cs="Times New Roman"/>
                <w:sz w:val="18"/>
                <w:szCs w:val="18"/>
              </w:rPr>
              <w:t xml:space="preserve">.00, 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74476D" w:rsidRPr="00CF35CC">
              <w:rPr>
                <w:rFonts w:ascii="Times New Roman" w:hAnsi="Times New Roman" w:cs="Times New Roman"/>
                <w:sz w:val="18"/>
                <w:szCs w:val="18"/>
              </w:rPr>
              <w:t>.00)</w:t>
            </w:r>
          </w:p>
        </w:tc>
        <w:tc>
          <w:tcPr>
            <w:tcW w:w="2268" w:type="dxa"/>
            <w:noWrap/>
            <w:hideMark/>
          </w:tcPr>
          <w:p w14:paraId="57E58B4D" w14:textId="023BB6FB" w:rsidR="0074476D" w:rsidRPr="00CF35CC" w:rsidRDefault="001225A3" w:rsidP="00C212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  <w:r w:rsidR="0074476D" w:rsidRPr="00CF35CC">
              <w:rPr>
                <w:rFonts w:ascii="Times New Roman" w:hAnsi="Times New Roman" w:cs="Times New Roman"/>
                <w:sz w:val="18"/>
                <w:szCs w:val="18"/>
              </w:rPr>
              <w:t>0 (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4476D" w:rsidRPr="00CF35CC">
              <w:rPr>
                <w:rFonts w:ascii="Times New Roman" w:hAnsi="Times New Roman" w:cs="Times New Roman"/>
                <w:sz w:val="18"/>
                <w:szCs w:val="18"/>
              </w:rPr>
              <w:t>.00, 1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  <w:r w:rsidR="0074476D" w:rsidRPr="00CF35C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1C1E00DC" w14:textId="12CA9554" w:rsidR="0074476D" w:rsidRPr="00CF35CC" w:rsidRDefault="0074476D" w:rsidP="00C212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225A3" w:rsidRPr="00CF35CC">
              <w:rPr>
                <w:rFonts w:ascii="Times New Roman" w:hAnsi="Times New Roman" w:cs="Times New Roman"/>
                <w:sz w:val="18"/>
                <w:szCs w:val="18"/>
              </w:rPr>
              <w:t>501</w:t>
            </w:r>
          </w:p>
        </w:tc>
      </w:tr>
      <w:tr w:rsidR="0074476D" w:rsidRPr="00CF35CC" w14:paraId="303C26D6" w14:textId="77777777" w:rsidTr="00C212FD">
        <w:trPr>
          <w:trHeight w:val="276"/>
        </w:trPr>
        <w:tc>
          <w:tcPr>
            <w:tcW w:w="2977" w:type="dxa"/>
            <w:noWrap/>
            <w:hideMark/>
          </w:tcPr>
          <w:p w14:paraId="7F3B1057" w14:textId="77777777" w:rsidR="0074476D" w:rsidRPr="00CF35CC" w:rsidRDefault="0074476D" w:rsidP="00C212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The number of day 3 good quality embryo</w:t>
            </w:r>
          </w:p>
        </w:tc>
        <w:tc>
          <w:tcPr>
            <w:tcW w:w="2268" w:type="dxa"/>
            <w:noWrap/>
            <w:hideMark/>
          </w:tcPr>
          <w:p w14:paraId="17EECAFA" w14:textId="77777777" w:rsidR="0074476D" w:rsidRPr="00CF35CC" w:rsidRDefault="0074476D" w:rsidP="00C212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4.00 (1.00, 6.00)</w:t>
            </w:r>
          </w:p>
        </w:tc>
        <w:tc>
          <w:tcPr>
            <w:tcW w:w="2268" w:type="dxa"/>
            <w:noWrap/>
            <w:hideMark/>
          </w:tcPr>
          <w:p w14:paraId="3EED858E" w14:textId="4B2974A7" w:rsidR="0074476D" w:rsidRPr="00CF35CC" w:rsidRDefault="0074476D" w:rsidP="00C212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 xml:space="preserve">3.00 (1.00, </w:t>
            </w:r>
            <w:r w:rsidR="001225A3" w:rsidRPr="00CF35C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.00)</w:t>
            </w:r>
          </w:p>
        </w:tc>
        <w:tc>
          <w:tcPr>
            <w:tcW w:w="2268" w:type="dxa"/>
            <w:noWrap/>
            <w:hideMark/>
          </w:tcPr>
          <w:p w14:paraId="39295CEC" w14:textId="3641DAD2" w:rsidR="0074476D" w:rsidRPr="00CF35CC" w:rsidRDefault="001225A3" w:rsidP="00C212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  <w:r w:rsidR="0074476D" w:rsidRPr="00CF35CC">
              <w:rPr>
                <w:rFonts w:ascii="Times New Roman" w:hAnsi="Times New Roman" w:cs="Times New Roman"/>
                <w:sz w:val="18"/>
                <w:szCs w:val="18"/>
              </w:rPr>
              <w:t xml:space="preserve">0 (1.00, 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74476D" w:rsidRPr="00CF35C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 w:rsidR="0074476D" w:rsidRPr="00CF35C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02DE9664" w14:textId="51AA8385" w:rsidR="0074476D" w:rsidRPr="00CF35CC" w:rsidRDefault="0074476D" w:rsidP="00C212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225A3" w:rsidRPr="00CF35CC">
              <w:rPr>
                <w:rFonts w:ascii="Times New Roman" w:hAnsi="Times New Roman" w:cs="Times New Roman"/>
                <w:sz w:val="18"/>
                <w:szCs w:val="18"/>
              </w:rPr>
              <w:t>684</w:t>
            </w:r>
          </w:p>
        </w:tc>
      </w:tr>
      <w:tr w:rsidR="0074476D" w:rsidRPr="00CF35CC" w14:paraId="77495947" w14:textId="77777777" w:rsidTr="004A043E">
        <w:trPr>
          <w:trHeight w:val="276"/>
        </w:trPr>
        <w:tc>
          <w:tcPr>
            <w:tcW w:w="2977" w:type="dxa"/>
            <w:tcBorders>
              <w:bottom w:val="nil"/>
            </w:tcBorders>
            <w:noWrap/>
            <w:hideMark/>
          </w:tcPr>
          <w:p w14:paraId="0EAAB58A" w14:textId="77777777" w:rsidR="0074476D" w:rsidRPr="00CF35CC" w:rsidRDefault="0074476D" w:rsidP="00C212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Blastocyst formation rate (%)</w:t>
            </w:r>
          </w:p>
        </w:tc>
        <w:tc>
          <w:tcPr>
            <w:tcW w:w="2268" w:type="dxa"/>
            <w:tcBorders>
              <w:bottom w:val="nil"/>
            </w:tcBorders>
            <w:noWrap/>
            <w:hideMark/>
          </w:tcPr>
          <w:p w14:paraId="460338CA" w14:textId="6D6FCDE5" w:rsidR="0074476D" w:rsidRPr="00CF35CC" w:rsidRDefault="007130E2" w:rsidP="00C212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40.23 (</w:t>
            </w:r>
            <w:r w:rsidR="004A043E" w:rsidRPr="00CF35CC">
              <w:rPr>
                <w:rFonts w:ascii="Times New Roman" w:hAnsi="Times New Roman" w:cs="Times New Roman"/>
                <w:sz w:val="18"/>
                <w:szCs w:val="18"/>
              </w:rPr>
              <w:t>381/947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bottom w:val="nil"/>
            </w:tcBorders>
            <w:noWrap/>
            <w:hideMark/>
          </w:tcPr>
          <w:p w14:paraId="04A66611" w14:textId="1D921B68" w:rsidR="0074476D" w:rsidRPr="00CF35CC" w:rsidRDefault="007130E2" w:rsidP="00C212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39.74 (</w:t>
            </w:r>
            <w:r w:rsidR="004A043E" w:rsidRPr="00CF35CC">
              <w:rPr>
                <w:rFonts w:ascii="Times New Roman" w:hAnsi="Times New Roman" w:cs="Times New Roman"/>
                <w:sz w:val="18"/>
                <w:szCs w:val="18"/>
              </w:rPr>
              <w:t>639/1608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bottom w:val="nil"/>
            </w:tcBorders>
            <w:noWrap/>
            <w:hideMark/>
          </w:tcPr>
          <w:p w14:paraId="7EA654FE" w14:textId="0CF675C0" w:rsidR="0074476D" w:rsidRPr="00CF35CC" w:rsidRDefault="007130E2" w:rsidP="00C212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47.03 (</w:t>
            </w:r>
            <w:r w:rsidR="004A043E" w:rsidRPr="00CF35CC">
              <w:rPr>
                <w:rFonts w:ascii="Times New Roman" w:hAnsi="Times New Roman" w:cs="Times New Roman"/>
                <w:sz w:val="18"/>
                <w:szCs w:val="18"/>
              </w:rPr>
              <w:t>174/370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4E1784AA" w14:textId="5A2216A7" w:rsidR="0074476D" w:rsidRPr="00CF35CC" w:rsidRDefault="007130E2" w:rsidP="00C212F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3</w:t>
            </w:r>
          </w:p>
        </w:tc>
      </w:tr>
      <w:tr w:rsidR="0074476D" w:rsidRPr="00CF35CC" w14:paraId="7F072960" w14:textId="77777777" w:rsidTr="004A043E">
        <w:trPr>
          <w:trHeight w:val="276"/>
        </w:trPr>
        <w:tc>
          <w:tcPr>
            <w:tcW w:w="297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3F2EBBB" w14:textId="596F6139" w:rsidR="004A043E" w:rsidRPr="00CF35CC" w:rsidRDefault="0074476D" w:rsidP="004A04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The number of good-quality blastocyst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94A575A" w14:textId="419D05BE" w:rsidR="0074476D" w:rsidRPr="00CF35CC" w:rsidRDefault="0074476D" w:rsidP="00C212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21224" w:rsidRPr="00CF35CC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221224" w:rsidRPr="00CF35CC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405D92F" w14:textId="77589B46" w:rsidR="0074476D" w:rsidRPr="00CF35CC" w:rsidRDefault="0074476D" w:rsidP="00C212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1225A3" w:rsidRPr="00CF35C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 w:rsidR="001225A3" w:rsidRPr="00CF35CC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F69B07A" w14:textId="7247578A" w:rsidR="0074476D" w:rsidRPr="00CF35CC" w:rsidRDefault="0074476D" w:rsidP="00C212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225A3" w:rsidRPr="00CF35CC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1225A3" w:rsidRPr="00CF35CC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4A3E7F9" w14:textId="15E0817C" w:rsidR="0074476D" w:rsidRPr="00CF35CC" w:rsidRDefault="0074476D" w:rsidP="00C212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225A3" w:rsidRPr="00CF35CC">
              <w:rPr>
                <w:rFonts w:ascii="Times New Roman" w:hAnsi="Times New Roman" w:cs="Times New Roman"/>
                <w:sz w:val="18"/>
                <w:szCs w:val="18"/>
              </w:rPr>
              <w:t>669</w:t>
            </w:r>
          </w:p>
        </w:tc>
      </w:tr>
      <w:tr w:rsidR="004A043E" w:rsidRPr="00CF35CC" w14:paraId="6C0797BB" w14:textId="77777777" w:rsidTr="004A043E">
        <w:trPr>
          <w:trHeight w:val="276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B3BC4BB" w14:textId="1B94FAE7" w:rsidR="004A043E" w:rsidRPr="00CF35CC" w:rsidRDefault="004A043E" w:rsidP="004A04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Pregnancy outcom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EF71CFE" w14:textId="792E8A4A" w:rsidR="004A043E" w:rsidRPr="00CF35CC" w:rsidRDefault="004A043E" w:rsidP="004A04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et score 0-4 (n=</w:t>
            </w:r>
            <w:r w:rsidR="007130E2" w:rsidRPr="00CF35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7</w:t>
            </w:r>
            <w:r w:rsidRPr="00CF35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)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91FF4B3" w14:textId="4B16A44A" w:rsidR="004A043E" w:rsidRPr="00CF35CC" w:rsidRDefault="004A043E" w:rsidP="004A04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et score 5-7 (n=</w:t>
            </w:r>
            <w:r w:rsidR="007130E2" w:rsidRPr="00CF35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9</w:t>
            </w:r>
            <w:r w:rsidRPr="00CF35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FB21E3" w14:textId="507CEF4F" w:rsidR="004A043E" w:rsidRPr="00CF35CC" w:rsidRDefault="004A043E" w:rsidP="004A04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et score 8-14 (n=</w:t>
            </w:r>
            <w:r w:rsidRPr="00CF35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</w:t>
            </w:r>
            <w:r w:rsidRPr="00CF35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24FD769" w14:textId="6701001D" w:rsidR="004A043E" w:rsidRPr="00CF35CC" w:rsidRDefault="004A043E" w:rsidP="004A04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</w:tr>
      <w:tr w:rsidR="007130E2" w:rsidRPr="00CF35CC" w14:paraId="4EE6A20B" w14:textId="77777777" w:rsidTr="004A043E">
        <w:trPr>
          <w:trHeight w:val="276"/>
        </w:trPr>
        <w:tc>
          <w:tcPr>
            <w:tcW w:w="2977" w:type="dxa"/>
            <w:tcBorders>
              <w:top w:val="single" w:sz="4" w:space="0" w:color="auto"/>
            </w:tcBorders>
            <w:noWrap/>
            <w:vAlign w:val="center"/>
          </w:tcPr>
          <w:p w14:paraId="26E4CBED" w14:textId="098A0C4B" w:rsidR="007130E2" w:rsidRPr="00CF35CC" w:rsidRDefault="007130E2" w:rsidP="007130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linical pregnancy rate (%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</w:tcPr>
          <w:p w14:paraId="327006AF" w14:textId="11A687B4" w:rsidR="007130E2" w:rsidRPr="00CF35CC" w:rsidRDefault="007130E2" w:rsidP="007130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62.16 (23/37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</w:tcPr>
          <w:p w14:paraId="0EBD3B46" w14:textId="4B7CF1AF" w:rsidR="007130E2" w:rsidRPr="00CF35CC" w:rsidRDefault="007130E2" w:rsidP="007130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81.01 (64/79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</w:tcPr>
          <w:p w14:paraId="0C979BCA" w14:textId="5389BCAC" w:rsidR="007130E2" w:rsidRPr="00CF35CC" w:rsidRDefault="007130E2" w:rsidP="007130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72.73 (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8/11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2F404011" w14:textId="1AC7118A" w:rsidR="007130E2" w:rsidRPr="00CF35CC" w:rsidRDefault="008B1AA3" w:rsidP="007130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0.100</w:t>
            </w:r>
          </w:p>
        </w:tc>
      </w:tr>
      <w:tr w:rsidR="007130E2" w:rsidRPr="00CF35CC" w14:paraId="6C478639" w14:textId="77777777" w:rsidTr="000F3F74">
        <w:trPr>
          <w:trHeight w:val="276"/>
        </w:trPr>
        <w:tc>
          <w:tcPr>
            <w:tcW w:w="2977" w:type="dxa"/>
            <w:noWrap/>
            <w:vAlign w:val="center"/>
          </w:tcPr>
          <w:p w14:paraId="384BCD52" w14:textId="10065EA2" w:rsidR="007130E2" w:rsidRPr="00CF35CC" w:rsidRDefault="007130E2" w:rsidP="007130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mplantation rate (%)</w:t>
            </w:r>
          </w:p>
        </w:tc>
        <w:tc>
          <w:tcPr>
            <w:tcW w:w="2268" w:type="dxa"/>
            <w:noWrap/>
          </w:tcPr>
          <w:p w14:paraId="4F1085B3" w14:textId="01CFCB76" w:rsidR="007130E2" w:rsidRPr="00CF35CC" w:rsidRDefault="007130E2" w:rsidP="007130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86.84 (33/38)</w:t>
            </w:r>
          </w:p>
        </w:tc>
        <w:tc>
          <w:tcPr>
            <w:tcW w:w="2268" w:type="dxa"/>
            <w:noWrap/>
          </w:tcPr>
          <w:p w14:paraId="47E605BC" w14:textId="7A76C7CB" w:rsidR="007130E2" w:rsidRPr="00CF35CC" w:rsidRDefault="007130E2" w:rsidP="007130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86.27 (88/102)</w:t>
            </w:r>
          </w:p>
        </w:tc>
        <w:tc>
          <w:tcPr>
            <w:tcW w:w="2268" w:type="dxa"/>
            <w:noWrap/>
          </w:tcPr>
          <w:p w14:paraId="5E76D1BD" w14:textId="170C1BFB" w:rsidR="007130E2" w:rsidRPr="00CF35CC" w:rsidRDefault="007130E2" w:rsidP="007130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70.59 (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12/17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noWrap/>
          </w:tcPr>
          <w:p w14:paraId="0F5934B4" w14:textId="0CC9C1DC" w:rsidR="007130E2" w:rsidRPr="00CF35CC" w:rsidRDefault="008B1AA3" w:rsidP="007130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0.286</w:t>
            </w:r>
          </w:p>
        </w:tc>
      </w:tr>
      <w:tr w:rsidR="007130E2" w:rsidRPr="00CF35CC" w14:paraId="76852CC5" w14:textId="77777777" w:rsidTr="000F3F74">
        <w:trPr>
          <w:trHeight w:val="276"/>
        </w:trPr>
        <w:tc>
          <w:tcPr>
            <w:tcW w:w="2977" w:type="dxa"/>
            <w:noWrap/>
            <w:vAlign w:val="center"/>
          </w:tcPr>
          <w:p w14:paraId="538B5CD6" w14:textId="5F6927F8" w:rsidR="007130E2" w:rsidRPr="00CF35CC" w:rsidRDefault="007130E2" w:rsidP="007130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arly miscarriage rate (%)</w:t>
            </w:r>
          </w:p>
        </w:tc>
        <w:tc>
          <w:tcPr>
            <w:tcW w:w="2268" w:type="dxa"/>
            <w:noWrap/>
          </w:tcPr>
          <w:p w14:paraId="2475667E" w14:textId="18972B10" w:rsidR="007130E2" w:rsidRPr="00CF35CC" w:rsidRDefault="007130E2" w:rsidP="007130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68" w:type="dxa"/>
            <w:noWrap/>
          </w:tcPr>
          <w:p w14:paraId="46E9C711" w14:textId="1FA91131" w:rsidR="007130E2" w:rsidRPr="00CF35CC" w:rsidRDefault="007130E2" w:rsidP="007130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1.56 (1/64)</w:t>
            </w:r>
          </w:p>
        </w:tc>
        <w:tc>
          <w:tcPr>
            <w:tcW w:w="2268" w:type="dxa"/>
            <w:noWrap/>
          </w:tcPr>
          <w:p w14:paraId="1186A21B" w14:textId="0B22DDA3" w:rsidR="007130E2" w:rsidRPr="00CF35CC" w:rsidRDefault="007130E2" w:rsidP="007130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</w:tcPr>
          <w:p w14:paraId="7505B1DC" w14:textId="4BB1660D" w:rsidR="007130E2" w:rsidRPr="00CF35CC" w:rsidRDefault="008B1AA3" w:rsidP="007130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7130E2" w:rsidRPr="00CF35CC" w14:paraId="29922619" w14:textId="77777777" w:rsidTr="000F3F74">
        <w:trPr>
          <w:trHeight w:val="276"/>
        </w:trPr>
        <w:tc>
          <w:tcPr>
            <w:tcW w:w="2977" w:type="dxa"/>
            <w:noWrap/>
            <w:vAlign w:val="center"/>
          </w:tcPr>
          <w:p w14:paraId="1A66E65A" w14:textId="602F3AFF" w:rsidR="007130E2" w:rsidRPr="00CF35CC" w:rsidRDefault="007130E2" w:rsidP="007130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ctopic pregnancy rate (%)</w:t>
            </w:r>
          </w:p>
        </w:tc>
        <w:tc>
          <w:tcPr>
            <w:tcW w:w="2268" w:type="dxa"/>
            <w:noWrap/>
          </w:tcPr>
          <w:p w14:paraId="789FDAF1" w14:textId="7A5BB80F" w:rsidR="007130E2" w:rsidRPr="00CF35CC" w:rsidRDefault="007130E2" w:rsidP="007130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68" w:type="dxa"/>
            <w:noWrap/>
          </w:tcPr>
          <w:p w14:paraId="279F3DFF" w14:textId="3C7A3651" w:rsidR="007130E2" w:rsidRPr="00CF35CC" w:rsidRDefault="007130E2" w:rsidP="007130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1.56 (1/64)</w:t>
            </w:r>
          </w:p>
        </w:tc>
        <w:tc>
          <w:tcPr>
            <w:tcW w:w="2268" w:type="dxa"/>
            <w:noWrap/>
          </w:tcPr>
          <w:p w14:paraId="231A2F96" w14:textId="539D7C32" w:rsidR="007130E2" w:rsidRPr="00CF35CC" w:rsidRDefault="007130E2" w:rsidP="007130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</w:tcPr>
          <w:p w14:paraId="3EA06010" w14:textId="201CF21C" w:rsidR="007130E2" w:rsidRPr="00CF35CC" w:rsidRDefault="008B1AA3" w:rsidP="007130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7130E2" w:rsidRPr="00CF35CC" w14:paraId="5C52A4B8" w14:textId="77777777" w:rsidTr="000F3F74">
        <w:trPr>
          <w:trHeight w:val="276"/>
        </w:trPr>
        <w:tc>
          <w:tcPr>
            <w:tcW w:w="2977" w:type="dxa"/>
            <w:noWrap/>
            <w:vAlign w:val="center"/>
          </w:tcPr>
          <w:p w14:paraId="0AE7D264" w14:textId="0EF723AE" w:rsidR="007130E2" w:rsidRPr="00CF35CC" w:rsidRDefault="007130E2" w:rsidP="007130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ngoing pregnancy rate (%)</w:t>
            </w:r>
          </w:p>
        </w:tc>
        <w:tc>
          <w:tcPr>
            <w:tcW w:w="2268" w:type="dxa"/>
            <w:noWrap/>
          </w:tcPr>
          <w:p w14:paraId="7A7EFD79" w14:textId="6EFD464D" w:rsidR="007130E2" w:rsidRPr="00CF35CC" w:rsidRDefault="007130E2" w:rsidP="007130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62.16 (23/37)</w:t>
            </w:r>
          </w:p>
        </w:tc>
        <w:tc>
          <w:tcPr>
            <w:tcW w:w="2268" w:type="dxa"/>
            <w:noWrap/>
          </w:tcPr>
          <w:p w14:paraId="74CEFF2B" w14:textId="35AB879D" w:rsidR="007130E2" w:rsidRPr="00CF35CC" w:rsidRDefault="007130E2" w:rsidP="007130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79.75 (63/79)</w:t>
            </w:r>
          </w:p>
        </w:tc>
        <w:tc>
          <w:tcPr>
            <w:tcW w:w="2268" w:type="dxa"/>
            <w:noWrap/>
          </w:tcPr>
          <w:p w14:paraId="44200A55" w14:textId="6E7B356B" w:rsidR="007130E2" w:rsidRPr="00CF35CC" w:rsidRDefault="007130E2" w:rsidP="007130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72.73 (8/11)</w:t>
            </w:r>
          </w:p>
        </w:tc>
        <w:tc>
          <w:tcPr>
            <w:tcW w:w="992" w:type="dxa"/>
            <w:noWrap/>
          </w:tcPr>
          <w:p w14:paraId="1C394682" w14:textId="32F1C11C" w:rsidR="007130E2" w:rsidRPr="00CF35CC" w:rsidRDefault="008B1AA3" w:rsidP="007130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0.140</w:t>
            </w:r>
          </w:p>
        </w:tc>
      </w:tr>
    </w:tbl>
    <w:p w14:paraId="6DFC94D0" w14:textId="6900E0A8" w:rsidR="00CF35CC" w:rsidRPr="007477AD" w:rsidRDefault="00CF35CC" w:rsidP="00CF35CC">
      <w:pPr>
        <w:pStyle w:val="a4"/>
        <w:ind w:left="360" w:firstLineChars="0" w:firstLine="0"/>
        <w:rPr>
          <w:rFonts w:ascii="Times New Roman" w:hAnsi="Times New Roman" w:cs="Times New Roman"/>
          <w:sz w:val="20"/>
          <w:szCs w:val="20"/>
        </w:rPr>
      </w:pPr>
      <w:r w:rsidRPr="00CF35CC">
        <w:rPr>
          <w:rFonts w:ascii="Times New Roman" w:hAnsi="Times New Roman" w:cs="Times New Roman"/>
          <w:sz w:val="20"/>
          <w:szCs w:val="20"/>
        </w:rPr>
        <w:t>BMI: body mass index; AMH: anti-Müllerian hormone; AFC: antral follicle count;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477AD">
        <w:rPr>
          <w:rFonts w:ascii="Times New Roman" w:hAnsi="Times New Roman" w:cs="Times New Roman"/>
          <w:sz w:val="20"/>
          <w:szCs w:val="20"/>
        </w:rPr>
        <w:t xml:space="preserve">MII: metaphase II (reflects oocytes quality, only MII oocytes can be fertilized); </w:t>
      </w:r>
      <w:r>
        <w:rPr>
          <w:rFonts w:ascii="Times New Roman" w:hAnsi="Times New Roman" w:cs="Times New Roman"/>
          <w:sz w:val="20"/>
          <w:szCs w:val="20"/>
        </w:rPr>
        <w:t>MI:</w:t>
      </w:r>
      <w:r w:rsidRPr="006D233D">
        <w:rPr>
          <w:rFonts w:ascii="Times New Roman" w:hAnsi="Times New Roman" w:cs="Times New Roman"/>
          <w:sz w:val="20"/>
          <w:szCs w:val="20"/>
        </w:rPr>
        <w:t xml:space="preserve"> </w:t>
      </w:r>
      <w:r w:rsidRPr="007477AD">
        <w:rPr>
          <w:rFonts w:ascii="Times New Roman" w:hAnsi="Times New Roman" w:cs="Times New Roman"/>
          <w:sz w:val="20"/>
          <w:szCs w:val="20"/>
        </w:rPr>
        <w:t>metaphase I</w:t>
      </w:r>
      <w:r>
        <w:rPr>
          <w:rFonts w:ascii="Times New Roman" w:hAnsi="Times New Roman" w:cs="Times New Roman"/>
          <w:sz w:val="20"/>
          <w:szCs w:val="20"/>
        </w:rPr>
        <w:t>; GV:</w:t>
      </w:r>
      <w:r>
        <w:t xml:space="preserve"> </w:t>
      </w:r>
      <w:r w:rsidRPr="006D233D">
        <w:rPr>
          <w:rFonts w:ascii="Times New Roman" w:hAnsi="Times New Roman" w:cs="Times New Roman"/>
          <w:sz w:val="20"/>
          <w:szCs w:val="20"/>
        </w:rPr>
        <w:t>germinal vesicle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7477AD">
        <w:rPr>
          <w:rFonts w:ascii="Times New Roman" w:hAnsi="Times New Roman" w:cs="Times New Roman"/>
          <w:sz w:val="20"/>
          <w:szCs w:val="20"/>
        </w:rPr>
        <w:t>2PN: pronucleus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7477AD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DE5ECFF" w14:textId="77777777" w:rsidR="00CF35CC" w:rsidRPr="007477AD" w:rsidRDefault="00CF35CC" w:rsidP="00CF35CC">
      <w:pPr>
        <w:pStyle w:val="a4"/>
        <w:ind w:left="360" w:firstLineChars="0" w:firstLine="0"/>
        <w:rPr>
          <w:rFonts w:ascii="Times New Roman" w:hAnsi="Times New Roman" w:cs="Times New Roman"/>
          <w:sz w:val="20"/>
          <w:szCs w:val="20"/>
        </w:rPr>
      </w:pPr>
      <w:r w:rsidRPr="007477AD">
        <w:rPr>
          <w:rFonts w:ascii="Times New Roman" w:hAnsi="Times New Roman" w:cs="Times New Roman"/>
          <w:sz w:val="20"/>
          <w:szCs w:val="20"/>
        </w:rPr>
        <w:t xml:space="preserve">Good quality embryo is defined as D3 embryo ≥7C-II and blastocyst ≥4BB while fair embryo is defined as D3 embryo </w:t>
      </w:r>
      <w:r w:rsidRPr="007477AD">
        <w:rPr>
          <w:rFonts w:ascii="Times New Roman" w:hAnsi="Times New Roman" w:cs="Times New Roman"/>
          <w:sz w:val="20"/>
          <w:szCs w:val="20"/>
        </w:rPr>
        <w:t>＜</w:t>
      </w:r>
      <w:r w:rsidRPr="007477AD">
        <w:rPr>
          <w:rFonts w:ascii="Times New Roman" w:hAnsi="Times New Roman" w:cs="Times New Roman"/>
          <w:sz w:val="20"/>
          <w:szCs w:val="20"/>
        </w:rPr>
        <w:t xml:space="preserve">7C-II and blastocyst </w:t>
      </w:r>
      <w:r w:rsidRPr="007477AD">
        <w:rPr>
          <w:rFonts w:ascii="Times New Roman" w:hAnsi="Times New Roman" w:cs="Times New Roman"/>
          <w:sz w:val="20"/>
          <w:szCs w:val="20"/>
        </w:rPr>
        <w:t>＜</w:t>
      </w:r>
      <w:r w:rsidRPr="007477AD">
        <w:rPr>
          <w:rFonts w:ascii="Times New Roman" w:hAnsi="Times New Roman" w:cs="Times New Roman"/>
          <w:sz w:val="20"/>
          <w:szCs w:val="20"/>
        </w:rPr>
        <w:t xml:space="preserve">4BB; </w:t>
      </w:r>
    </w:p>
    <w:p w14:paraId="48C1A8CF" w14:textId="77777777" w:rsidR="00CF35CC" w:rsidRDefault="00CF35CC" w:rsidP="00CF35CC">
      <w:pPr>
        <w:pStyle w:val="a4"/>
        <w:ind w:left="360" w:firstLineChars="0" w:firstLine="0"/>
        <w:rPr>
          <w:rFonts w:ascii="Times New Roman" w:hAnsi="Times New Roman" w:cs="Times New Roman"/>
          <w:sz w:val="20"/>
          <w:szCs w:val="20"/>
        </w:rPr>
      </w:pPr>
      <w:r w:rsidRPr="007477AD">
        <w:rPr>
          <w:rFonts w:ascii="Times New Roman" w:hAnsi="Times New Roman" w:cs="Times New Roman"/>
          <w:sz w:val="20"/>
          <w:szCs w:val="20"/>
        </w:rPr>
        <w:t>Data are given as medians (interquartile ranges), means ± standard deviation or number (percentage)</w:t>
      </w:r>
    </w:p>
    <w:p w14:paraId="480A3204" w14:textId="4875F38D" w:rsidR="00CF35CC" w:rsidRPr="00CF35CC" w:rsidRDefault="00CF35CC" w:rsidP="00CF35CC">
      <w:pPr>
        <w:rPr>
          <w:rFonts w:ascii="Times New Roman" w:hAnsi="Times New Roman" w:cs="Times New Roman" w:hint="eastAsia"/>
          <w:sz w:val="20"/>
          <w:szCs w:val="20"/>
        </w:rPr>
      </w:pPr>
    </w:p>
    <w:p w14:paraId="0DF987A6" w14:textId="0055DF42" w:rsidR="008B1AA3" w:rsidRPr="00CF35CC" w:rsidRDefault="008B1AA3">
      <w:pPr>
        <w:rPr>
          <w:rFonts w:ascii="Times New Roman" w:hAnsi="Times New Roman" w:cs="Times New Roman"/>
        </w:rPr>
      </w:pPr>
    </w:p>
    <w:p w14:paraId="2E34D1E9" w14:textId="65BC9BF6" w:rsidR="0074476D" w:rsidRPr="00CF35CC" w:rsidRDefault="008B1AA3" w:rsidP="00CF35C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CF35CC">
        <w:rPr>
          <w:rFonts w:ascii="Times New Roman" w:hAnsi="Times New Roman" w:cs="Times New Roman"/>
        </w:rPr>
        <w:br w:type="page"/>
      </w:r>
      <w:r w:rsidR="0074476D" w:rsidRPr="00CF35CC">
        <w:rPr>
          <w:rFonts w:ascii="Times New Roman" w:hAnsi="Times New Roman" w:cs="Times New Roman"/>
        </w:rPr>
        <w:lastRenderedPageBreak/>
        <w:t>Supplementary table S</w:t>
      </w:r>
      <w:r w:rsidR="0074476D" w:rsidRPr="00CF35CC">
        <w:rPr>
          <w:rFonts w:ascii="Times New Roman" w:hAnsi="Times New Roman" w:cs="Times New Roman"/>
          <w:sz w:val="20"/>
          <w:szCs w:val="20"/>
        </w:rPr>
        <w:t>3</w:t>
      </w:r>
      <w:r w:rsidR="0074476D" w:rsidRPr="00CF35CC">
        <w:rPr>
          <w:rFonts w:ascii="Times New Roman" w:hAnsi="Times New Roman" w:cs="Times New Roman"/>
          <w:sz w:val="20"/>
          <w:szCs w:val="20"/>
        </w:rPr>
        <w:t xml:space="preserve">. Ovarian stimulation and pregnancy outcomes in women </w:t>
      </w:r>
      <w:r w:rsidR="0074476D" w:rsidRPr="00CF35CC">
        <w:rPr>
          <w:rFonts w:ascii="Times New Roman" w:hAnsi="Times New Roman" w:cs="Times New Roman"/>
          <w:sz w:val="20"/>
          <w:szCs w:val="20"/>
        </w:rPr>
        <w:t>over</w:t>
      </w:r>
      <w:r w:rsidR="0074476D" w:rsidRPr="00CF35CC">
        <w:rPr>
          <w:rFonts w:ascii="Times New Roman" w:hAnsi="Times New Roman" w:cs="Times New Roman"/>
          <w:sz w:val="20"/>
          <w:szCs w:val="20"/>
        </w:rPr>
        <w:t xml:space="preserve"> 35 years old.</w:t>
      </w:r>
    </w:p>
    <w:p w14:paraId="3B65AF89" w14:textId="77777777" w:rsidR="0074476D" w:rsidRPr="00CF35CC" w:rsidRDefault="0074476D" w:rsidP="0074476D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3"/>
        <w:tblW w:w="10773" w:type="dxa"/>
        <w:tblInd w:w="-11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2268"/>
        <w:gridCol w:w="2268"/>
        <w:gridCol w:w="2268"/>
        <w:gridCol w:w="992"/>
      </w:tblGrid>
      <w:tr w:rsidR="008B1AA3" w:rsidRPr="00CF35CC" w14:paraId="0845FFD5" w14:textId="77777777" w:rsidTr="00C212FD">
        <w:trPr>
          <w:trHeight w:val="276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3DDC37" w14:textId="77777777" w:rsidR="008B1AA3" w:rsidRPr="00CF35CC" w:rsidRDefault="008B1AA3" w:rsidP="00C212F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360ADD" w14:textId="3F0AE249" w:rsidR="008B1AA3" w:rsidRPr="00CF35CC" w:rsidRDefault="008B1AA3" w:rsidP="00C212F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et score 0-4 (n=</w:t>
            </w:r>
            <w:r w:rsidRPr="00CF35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2</w:t>
            </w:r>
            <w:r w:rsidRPr="00CF35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)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4B94CF" w14:textId="7F4012B3" w:rsidR="008B1AA3" w:rsidRPr="00CF35CC" w:rsidRDefault="008B1AA3" w:rsidP="00C212F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et score 5-7 (n=</w:t>
            </w:r>
            <w:r w:rsidR="00AE0844" w:rsidRPr="00CF35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2</w:t>
            </w:r>
            <w:r w:rsidRPr="00CF35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98787A" w14:textId="4047656D" w:rsidR="008B1AA3" w:rsidRPr="00CF35CC" w:rsidRDefault="008B1AA3" w:rsidP="00C212F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et score 8-14 (n=</w:t>
            </w:r>
            <w:r w:rsidR="00AE0844" w:rsidRPr="00CF35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2</w:t>
            </w:r>
            <w:r w:rsidRPr="00CF35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52D1C3" w14:textId="77777777" w:rsidR="008B1AA3" w:rsidRPr="00CF35CC" w:rsidRDefault="008B1AA3" w:rsidP="00C212F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</w:tr>
      <w:tr w:rsidR="008B1AA3" w:rsidRPr="00CF35CC" w14:paraId="6D2E5EC3" w14:textId="77777777" w:rsidTr="00C212FD">
        <w:trPr>
          <w:trHeight w:val="276"/>
        </w:trPr>
        <w:tc>
          <w:tcPr>
            <w:tcW w:w="2977" w:type="dxa"/>
            <w:tcBorders>
              <w:top w:val="single" w:sz="4" w:space="0" w:color="auto"/>
              <w:bottom w:val="nil"/>
            </w:tcBorders>
            <w:noWrap/>
          </w:tcPr>
          <w:p w14:paraId="007447A1" w14:textId="77777777" w:rsidR="008B1AA3" w:rsidRPr="00CF35CC" w:rsidRDefault="008B1AA3" w:rsidP="00C212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Age (year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</w:tcPr>
          <w:p w14:paraId="07EC9647" w14:textId="504E825B" w:rsidR="008B1AA3" w:rsidRPr="00CF35CC" w:rsidRDefault="008B1AA3" w:rsidP="00C212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.00 (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 xml:space="preserve">.00, 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.00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</w:tcPr>
          <w:p w14:paraId="1A4DCA68" w14:textId="2EB57246" w:rsidR="008B1AA3" w:rsidRPr="00CF35CC" w:rsidRDefault="008B1AA3" w:rsidP="00C212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AE0844" w:rsidRPr="00CF35C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.00 (</w:t>
            </w:r>
            <w:r w:rsidR="00AE0844" w:rsidRPr="00CF35CC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 xml:space="preserve">.00, </w:t>
            </w:r>
            <w:r w:rsidR="00AE0844" w:rsidRPr="00CF35CC">
              <w:rPr>
                <w:rFonts w:ascii="Times New Roman" w:hAnsi="Times New Roman" w:cs="Times New Roman"/>
                <w:sz w:val="18"/>
                <w:szCs w:val="18"/>
              </w:rPr>
              <w:t>40.00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</w:tcPr>
          <w:p w14:paraId="355AC7FE" w14:textId="08A465CF" w:rsidR="008B1AA3" w:rsidRPr="00CF35CC" w:rsidRDefault="00AE0844" w:rsidP="00C212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="008B1AA3" w:rsidRPr="00CF35CC">
              <w:rPr>
                <w:rFonts w:ascii="Times New Roman" w:hAnsi="Times New Roman" w:cs="Times New Roman"/>
                <w:sz w:val="18"/>
                <w:szCs w:val="18"/>
              </w:rPr>
              <w:t>.00 (3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8B1AA3" w:rsidRPr="00CF35CC">
              <w:rPr>
                <w:rFonts w:ascii="Times New Roman" w:hAnsi="Times New Roman" w:cs="Times New Roman"/>
                <w:sz w:val="18"/>
                <w:szCs w:val="18"/>
              </w:rPr>
              <w:t xml:space="preserve">.00, 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40.75</w:t>
            </w:r>
            <w:r w:rsidR="008B1AA3" w:rsidRPr="00CF35C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</w:tcPr>
          <w:p w14:paraId="76B7330D" w14:textId="36C47FCB" w:rsidR="008B1AA3" w:rsidRPr="00CF35CC" w:rsidRDefault="008B1AA3" w:rsidP="00C212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47BD7" w:rsidRPr="00CF35CC">
              <w:rPr>
                <w:rFonts w:ascii="Times New Roman" w:hAnsi="Times New Roman" w:cs="Times New Roman"/>
                <w:sz w:val="18"/>
                <w:szCs w:val="18"/>
              </w:rPr>
              <w:t>589</w:t>
            </w:r>
          </w:p>
        </w:tc>
      </w:tr>
      <w:tr w:rsidR="008B1AA3" w:rsidRPr="00CF35CC" w14:paraId="76E6A420" w14:textId="77777777" w:rsidTr="00C212FD">
        <w:trPr>
          <w:trHeight w:val="276"/>
        </w:trPr>
        <w:tc>
          <w:tcPr>
            <w:tcW w:w="2977" w:type="dxa"/>
            <w:tcBorders>
              <w:top w:val="nil"/>
              <w:bottom w:val="nil"/>
            </w:tcBorders>
            <w:noWrap/>
          </w:tcPr>
          <w:p w14:paraId="26F649C4" w14:textId="77777777" w:rsidR="008B1AA3" w:rsidRPr="00CF35CC" w:rsidRDefault="008B1AA3" w:rsidP="00C212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BMI (kg/m2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14:paraId="51789F78" w14:textId="0F62E701" w:rsidR="008B1AA3" w:rsidRPr="00CF35CC" w:rsidRDefault="008B1AA3" w:rsidP="00C212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22.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 xml:space="preserve"> (20.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, 24.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14:paraId="1B8AB26F" w14:textId="54463683" w:rsidR="008B1AA3" w:rsidRPr="00CF35CC" w:rsidRDefault="008B1AA3" w:rsidP="00C212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22.</w:t>
            </w:r>
            <w:r w:rsidR="00AE0844" w:rsidRPr="00CF35CC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AE0844" w:rsidRPr="00CF35CC">
              <w:rPr>
                <w:rFonts w:ascii="Times New Roman" w:hAnsi="Times New Roman" w:cs="Times New Roman"/>
                <w:sz w:val="18"/>
                <w:szCs w:val="18"/>
              </w:rPr>
              <w:t>20.96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, 24.</w:t>
            </w:r>
            <w:r w:rsidR="00AE0844" w:rsidRPr="00CF35CC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14:paraId="32EC1F1F" w14:textId="139DC326" w:rsidR="008B1AA3" w:rsidRPr="00CF35CC" w:rsidRDefault="008B1AA3" w:rsidP="00C212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AE0844" w:rsidRPr="00CF35CC"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 xml:space="preserve"> (20.</w:t>
            </w:r>
            <w:r w:rsidR="00AE0844" w:rsidRPr="00CF35CC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, 23.</w:t>
            </w:r>
            <w:r w:rsidR="00AE0844" w:rsidRPr="00CF35CC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2772B717" w14:textId="7473DA32" w:rsidR="008B1AA3" w:rsidRPr="00CF35CC" w:rsidRDefault="008B1AA3" w:rsidP="00C212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47BD7" w:rsidRPr="00CF35CC">
              <w:rPr>
                <w:rFonts w:ascii="Times New Roman" w:hAnsi="Times New Roman" w:cs="Times New Roman"/>
                <w:sz w:val="18"/>
                <w:szCs w:val="18"/>
              </w:rPr>
              <w:t>266</w:t>
            </w:r>
          </w:p>
        </w:tc>
      </w:tr>
      <w:tr w:rsidR="008B1AA3" w:rsidRPr="00CF35CC" w14:paraId="2A846287" w14:textId="77777777" w:rsidTr="00C212FD">
        <w:trPr>
          <w:trHeight w:val="276"/>
        </w:trPr>
        <w:tc>
          <w:tcPr>
            <w:tcW w:w="2977" w:type="dxa"/>
            <w:tcBorders>
              <w:top w:val="nil"/>
              <w:bottom w:val="nil"/>
            </w:tcBorders>
            <w:noWrap/>
          </w:tcPr>
          <w:p w14:paraId="0933575D" w14:textId="77777777" w:rsidR="008B1AA3" w:rsidRPr="00CF35CC" w:rsidRDefault="008B1AA3" w:rsidP="00C212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AMH (ng/ml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14:paraId="11AB4874" w14:textId="21066143" w:rsidR="008B1AA3" w:rsidRPr="00CF35CC" w:rsidRDefault="008B1AA3" w:rsidP="00C212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 xml:space="preserve">1.63 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4.03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14:paraId="7307506C" w14:textId="04CCC686" w:rsidR="008B1AA3" w:rsidRPr="00CF35CC" w:rsidRDefault="00AE0844" w:rsidP="00C212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1.98</w:t>
            </w:r>
            <w:r w:rsidR="008B1AA3" w:rsidRPr="00CF35CC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8B1AA3" w:rsidRPr="00CF35CC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3.37</w:t>
            </w:r>
            <w:r w:rsidR="008B1AA3" w:rsidRPr="00CF35C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14:paraId="7AA5279B" w14:textId="2B3A0EFB" w:rsidR="008B1AA3" w:rsidRPr="00CF35CC" w:rsidRDefault="008B1AA3" w:rsidP="00C212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AE0844" w:rsidRPr="00CF35CC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 w:rsidR="00AE0844" w:rsidRPr="00CF35C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 xml:space="preserve">8, </w:t>
            </w:r>
            <w:r w:rsidR="00AE0844" w:rsidRPr="00CF35CC">
              <w:rPr>
                <w:rFonts w:ascii="Times New Roman" w:hAnsi="Times New Roman" w:cs="Times New Roman"/>
                <w:sz w:val="18"/>
                <w:szCs w:val="18"/>
              </w:rPr>
              <w:t>3.73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2CED6690" w14:textId="6AFE4469" w:rsidR="008B1AA3" w:rsidRPr="00CF35CC" w:rsidRDefault="008B1AA3" w:rsidP="00C212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47BD7" w:rsidRPr="00CF35CC">
              <w:rPr>
                <w:rFonts w:ascii="Times New Roman" w:hAnsi="Times New Roman" w:cs="Times New Roman"/>
                <w:sz w:val="18"/>
                <w:szCs w:val="18"/>
              </w:rPr>
              <w:t>664</w:t>
            </w:r>
          </w:p>
        </w:tc>
      </w:tr>
      <w:tr w:rsidR="008B1AA3" w:rsidRPr="00CF35CC" w14:paraId="1E30031A" w14:textId="77777777" w:rsidTr="00C212FD">
        <w:trPr>
          <w:trHeight w:val="276"/>
        </w:trPr>
        <w:tc>
          <w:tcPr>
            <w:tcW w:w="2977" w:type="dxa"/>
            <w:tcBorders>
              <w:top w:val="nil"/>
              <w:bottom w:val="nil"/>
            </w:tcBorders>
            <w:noWrap/>
          </w:tcPr>
          <w:p w14:paraId="33C4A212" w14:textId="77777777" w:rsidR="008B1AA3" w:rsidRPr="00CF35CC" w:rsidRDefault="008B1AA3" w:rsidP="008B1A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AFC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14:paraId="198A5BE4" w14:textId="0D35DB90" w:rsidR="008B1AA3" w:rsidRPr="00CF35CC" w:rsidRDefault="008B1AA3" w:rsidP="008B1A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11.50 (6.00, 23.0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14:paraId="6BF3FB03" w14:textId="54645E12" w:rsidR="008B1AA3" w:rsidRPr="00CF35CC" w:rsidRDefault="00AE0844" w:rsidP="008B1A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="008B1AA3" w:rsidRPr="00CF35CC">
              <w:rPr>
                <w:rFonts w:ascii="Times New Roman" w:hAnsi="Times New Roman" w:cs="Times New Roman"/>
                <w:sz w:val="18"/>
                <w:szCs w:val="18"/>
              </w:rPr>
              <w:t>.00 (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8B1AA3" w:rsidRPr="00CF35CC">
              <w:rPr>
                <w:rFonts w:ascii="Times New Roman" w:hAnsi="Times New Roman" w:cs="Times New Roman"/>
                <w:sz w:val="18"/>
                <w:szCs w:val="18"/>
              </w:rPr>
              <w:t>.00,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25.25</w:t>
            </w:r>
            <w:r w:rsidR="008B1AA3" w:rsidRPr="00CF35C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14:paraId="09F1A358" w14:textId="279530AD" w:rsidR="008B1AA3" w:rsidRPr="00CF35CC" w:rsidRDefault="00AE0844" w:rsidP="008B1A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8B1AA3" w:rsidRPr="00CF35CC">
              <w:rPr>
                <w:rFonts w:ascii="Times New Roman" w:hAnsi="Times New Roman" w:cs="Times New Roman"/>
                <w:sz w:val="18"/>
                <w:szCs w:val="18"/>
              </w:rPr>
              <w:t>.50 (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8B1AA3" w:rsidRPr="00CF35CC">
              <w:rPr>
                <w:rFonts w:ascii="Times New Roman" w:hAnsi="Times New Roman" w:cs="Times New Roman"/>
                <w:sz w:val="18"/>
                <w:szCs w:val="18"/>
              </w:rPr>
              <w:t xml:space="preserve">.00, 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8B1AA3" w:rsidRPr="00CF35C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 w:rsidR="008B1AA3" w:rsidRPr="00CF35C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1614272F" w14:textId="23F514B0" w:rsidR="008B1AA3" w:rsidRPr="00CF35CC" w:rsidRDefault="008B1AA3" w:rsidP="008B1A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47BD7" w:rsidRPr="00CF35CC">
              <w:rPr>
                <w:rFonts w:ascii="Times New Roman" w:hAnsi="Times New Roman" w:cs="Times New Roman"/>
                <w:sz w:val="18"/>
                <w:szCs w:val="18"/>
              </w:rPr>
              <w:t>304</w:t>
            </w:r>
          </w:p>
        </w:tc>
      </w:tr>
      <w:tr w:rsidR="00AE0844" w:rsidRPr="00CF35CC" w14:paraId="31285BB0" w14:textId="77777777" w:rsidTr="00C212FD">
        <w:trPr>
          <w:trHeight w:val="276"/>
        </w:trPr>
        <w:tc>
          <w:tcPr>
            <w:tcW w:w="2977" w:type="dxa"/>
            <w:tcBorders>
              <w:top w:val="nil"/>
            </w:tcBorders>
            <w:noWrap/>
            <w:hideMark/>
          </w:tcPr>
          <w:p w14:paraId="32F3CBCC" w14:textId="77777777" w:rsidR="00AE0844" w:rsidRPr="00CF35CC" w:rsidRDefault="00AE0844" w:rsidP="00AE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 xml:space="preserve">Follicles on </w:t>
            </w:r>
            <w:proofErr w:type="spellStart"/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hCG</w:t>
            </w:r>
            <w:proofErr w:type="spellEnd"/>
            <w:r w:rsidRPr="00CF35CC">
              <w:rPr>
                <w:rFonts w:ascii="Times New Roman" w:hAnsi="Times New Roman" w:cs="Times New Roman"/>
                <w:sz w:val="18"/>
                <w:szCs w:val="18"/>
              </w:rPr>
              <w:t xml:space="preserve"> day</w:t>
            </w:r>
          </w:p>
        </w:tc>
        <w:tc>
          <w:tcPr>
            <w:tcW w:w="2268" w:type="dxa"/>
            <w:tcBorders>
              <w:top w:val="nil"/>
            </w:tcBorders>
            <w:noWrap/>
            <w:hideMark/>
          </w:tcPr>
          <w:p w14:paraId="4DDE124C" w14:textId="3D05C843" w:rsidR="00AE0844" w:rsidRPr="00CF35CC" w:rsidRDefault="00AE0844" w:rsidP="00AE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0 (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4.75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.00)</w:t>
            </w:r>
          </w:p>
        </w:tc>
        <w:tc>
          <w:tcPr>
            <w:tcW w:w="2268" w:type="dxa"/>
            <w:tcBorders>
              <w:top w:val="nil"/>
            </w:tcBorders>
            <w:noWrap/>
            <w:hideMark/>
          </w:tcPr>
          <w:p w14:paraId="5B70C87F" w14:textId="6AB83F11" w:rsidR="00AE0844" w:rsidRPr="00CF35CC" w:rsidRDefault="00AE0844" w:rsidP="00AE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8.00 (4.00, 13.00)</w:t>
            </w:r>
          </w:p>
        </w:tc>
        <w:tc>
          <w:tcPr>
            <w:tcW w:w="2268" w:type="dxa"/>
            <w:tcBorders>
              <w:top w:val="nil"/>
            </w:tcBorders>
            <w:noWrap/>
            <w:hideMark/>
          </w:tcPr>
          <w:p w14:paraId="10C896A4" w14:textId="77777777" w:rsidR="00AE0844" w:rsidRPr="00CF35CC" w:rsidRDefault="00AE0844" w:rsidP="00AE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12.00 (7.00, 14.00)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7A47D7A2" w14:textId="1565CC11" w:rsidR="00AE0844" w:rsidRPr="00CF35CC" w:rsidRDefault="00AE0844" w:rsidP="00AE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47BD7" w:rsidRPr="00CF35CC">
              <w:rPr>
                <w:rFonts w:ascii="Times New Roman" w:hAnsi="Times New Roman" w:cs="Times New Roman"/>
                <w:sz w:val="18"/>
                <w:szCs w:val="18"/>
              </w:rPr>
              <w:t>465</w:t>
            </w:r>
          </w:p>
        </w:tc>
      </w:tr>
      <w:tr w:rsidR="00AE0844" w:rsidRPr="00CF35CC" w14:paraId="1B3754C8" w14:textId="77777777" w:rsidTr="00AE0844">
        <w:trPr>
          <w:trHeight w:val="276"/>
        </w:trPr>
        <w:tc>
          <w:tcPr>
            <w:tcW w:w="2977" w:type="dxa"/>
            <w:noWrap/>
            <w:hideMark/>
          </w:tcPr>
          <w:p w14:paraId="74522FE6" w14:textId="77777777" w:rsidR="00AE0844" w:rsidRPr="00CF35CC" w:rsidRDefault="00AE0844" w:rsidP="00AE084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 of oocytes retrieved</w:t>
            </w:r>
          </w:p>
        </w:tc>
        <w:tc>
          <w:tcPr>
            <w:tcW w:w="2268" w:type="dxa"/>
            <w:noWrap/>
            <w:hideMark/>
          </w:tcPr>
          <w:p w14:paraId="100476E7" w14:textId="30043DAE" w:rsidR="00AE0844" w:rsidRPr="00CF35CC" w:rsidRDefault="00AE0844" w:rsidP="00AE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.00 (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.00, 1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.00)</w:t>
            </w:r>
          </w:p>
        </w:tc>
        <w:tc>
          <w:tcPr>
            <w:tcW w:w="2268" w:type="dxa"/>
            <w:noWrap/>
          </w:tcPr>
          <w:p w14:paraId="16524893" w14:textId="4385838A" w:rsidR="00AE0844" w:rsidRPr="00CF35CC" w:rsidRDefault="00AE0844" w:rsidP="00AE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8.00 (4.00, 12.00)</w:t>
            </w:r>
          </w:p>
        </w:tc>
        <w:tc>
          <w:tcPr>
            <w:tcW w:w="2268" w:type="dxa"/>
            <w:noWrap/>
            <w:hideMark/>
          </w:tcPr>
          <w:p w14:paraId="6DB6DBE8" w14:textId="5BBE8EB3" w:rsidR="00AE0844" w:rsidRPr="00CF35CC" w:rsidRDefault="00AE0844" w:rsidP="00AE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.50 (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 xml:space="preserve">.25, 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10.00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1B1F4F71" w14:textId="6B3E9CA5" w:rsidR="00AE0844" w:rsidRPr="00CF35CC" w:rsidRDefault="00AE0844" w:rsidP="00AE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47BD7" w:rsidRPr="00CF35CC">
              <w:rPr>
                <w:rFonts w:ascii="Times New Roman" w:hAnsi="Times New Roman" w:cs="Times New Roman"/>
                <w:sz w:val="18"/>
                <w:szCs w:val="18"/>
              </w:rPr>
              <w:t>321</w:t>
            </w:r>
          </w:p>
        </w:tc>
      </w:tr>
      <w:tr w:rsidR="00AE0844" w:rsidRPr="00CF35CC" w14:paraId="7E0B90E2" w14:textId="77777777" w:rsidTr="00AE0844">
        <w:trPr>
          <w:trHeight w:val="276"/>
        </w:trPr>
        <w:tc>
          <w:tcPr>
            <w:tcW w:w="2977" w:type="dxa"/>
            <w:noWrap/>
            <w:hideMark/>
          </w:tcPr>
          <w:p w14:paraId="34BC2F02" w14:textId="77777777" w:rsidR="00AE0844" w:rsidRPr="00CF35CC" w:rsidRDefault="00AE0844" w:rsidP="00AE08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MII oocytes</w:t>
            </w:r>
          </w:p>
        </w:tc>
        <w:tc>
          <w:tcPr>
            <w:tcW w:w="2268" w:type="dxa"/>
            <w:noWrap/>
            <w:hideMark/>
          </w:tcPr>
          <w:p w14:paraId="32643BF7" w14:textId="0508B49D" w:rsidR="00AE0844" w:rsidRPr="00CF35CC" w:rsidRDefault="00AE0844" w:rsidP="00AE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.00 (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.00, 1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.00)</w:t>
            </w:r>
          </w:p>
        </w:tc>
        <w:tc>
          <w:tcPr>
            <w:tcW w:w="2268" w:type="dxa"/>
            <w:noWrap/>
          </w:tcPr>
          <w:p w14:paraId="4A5D3D35" w14:textId="691ED4F8" w:rsidR="00AE0844" w:rsidRPr="00CF35CC" w:rsidRDefault="00AE0844" w:rsidP="00AE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7.00 (3.00, 10.00)</w:t>
            </w:r>
          </w:p>
        </w:tc>
        <w:tc>
          <w:tcPr>
            <w:tcW w:w="2268" w:type="dxa"/>
            <w:noWrap/>
            <w:hideMark/>
          </w:tcPr>
          <w:p w14:paraId="76020938" w14:textId="7EF4B16E" w:rsidR="00AE0844" w:rsidRPr="00CF35CC" w:rsidRDefault="00AE0844" w:rsidP="00AE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0 (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.00)</w:t>
            </w:r>
          </w:p>
        </w:tc>
        <w:tc>
          <w:tcPr>
            <w:tcW w:w="992" w:type="dxa"/>
            <w:noWrap/>
            <w:hideMark/>
          </w:tcPr>
          <w:p w14:paraId="4728A9EC" w14:textId="4A629775" w:rsidR="00AE0844" w:rsidRPr="00CF35CC" w:rsidRDefault="00AE0844" w:rsidP="00AE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47BD7" w:rsidRPr="00CF35CC">
              <w:rPr>
                <w:rFonts w:ascii="Times New Roman" w:hAnsi="Times New Roman" w:cs="Times New Roman"/>
                <w:sz w:val="18"/>
                <w:szCs w:val="18"/>
              </w:rPr>
              <w:t>246</w:t>
            </w:r>
          </w:p>
        </w:tc>
      </w:tr>
      <w:tr w:rsidR="00AE0844" w:rsidRPr="00CF35CC" w14:paraId="7328593E" w14:textId="77777777" w:rsidTr="00C212FD">
        <w:trPr>
          <w:trHeight w:val="276"/>
        </w:trPr>
        <w:tc>
          <w:tcPr>
            <w:tcW w:w="2977" w:type="dxa"/>
            <w:noWrap/>
            <w:hideMark/>
          </w:tcPr>
          <w:p w14:paraId="1CC21940" w14:textId="77777777" w:rsidR="00AE0844" w:rsidRPr="00CF35CC" w:rsidRDefault="00AE0844" w:rsidP="00AE08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MI oocytes</w:t>
            </w:r>
          </w:p>
        </w:tc>
        <w:tc>
          <w:tcPr>
            <w:tcW w:w="2268" w:type="dxa"/>
            <w:noWrap/>
            <w:hideMark/>
          </w:tcPr>
          <w:p w14:paraId="5D4F7C7F" w14:textId="24A982BC" w:rsidR="00AE0844" w:rsidRPr="00CF35CC" w:rsidRDefault="00AE0844" w:rsidP="00AE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±1.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2268" w:type="dxa"/>
            <w:noWrap/>
            <w:hideMark/>
          </w:tcPr>
          <w:p w14:paraId="4D680295" w14:textId="2B055796" w:rsidR="00AE0844" w:rsidRPr="00CF35CC" w:rsidRDefault="00AE0844" w:rsidP="00AE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±1.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268" w:type="dxa"/>
            <w:noWrap/>
            <w:hideMark/>
          </w:tcPr>
          <w:p w14:paraId="2A37DDEE" w14:textId="36459829" w:rsidR="00AE0844" w:rsidRPr="00CF35CC" w:rsidRDefault="00AE0844" w:rsidP="00AE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992" w:type="dxa"/>
            <w:noWrap/>
            <w:hideMark/>
          </w:tcPr>
          <w:p w14:paraId="3C49B819" w14:textId="25765FBD" w:rsidR="00AE0844" w:rsidRPr="00CF35CC" w:rsidRDefault="00AE0844" w:rsidP="00AE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47BD7" w:rsidRPr="00CF35CC">
              <w:rPr>
                <w:rFonts w:ascii="Times New Roman" w:hAnsi="Times New Roman" w:cs="Times New Roman"/>
                <w:sz w:val="18"/>
                <w:szCs w:val="18"/>
              </w:rPr>
              <w:t>326</w:t>
            </w:r>
          </w:p>
        </w:tc>
      </w:tr>
      <w:tr w:rsidR="00AE0844" w:rsidRPr="00CF35CC" w14:paraId="24129D6D" w14:textId="77777777" w:rsidTr="00C212FD">
        <w:trPr>
          <w:trHeight w:val="276"/>
        </w:trPr>
        <w:tc>
          <w:tcPr>
            <w:tcW w:w="2977" w:type="dxa"/>
            <w:noWrap/>
            <w:hideMark/>
          </w:tcPr>
          <w:p w14:paraId="6DF48845" w14:textId="77777777" w:rsidR="00AE0844" w:rsidRPr="00CF35CC" w:rsidRDefault="00AE0844" w:rsidP="00AE08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GV oocytes</w:t>
            </w:r>
          </w:p>
        </w:tc>
        <w:tc>
          <w:tcPr>
            <w:tcW w:w="2268" w:type="dxa"/>
            <w:noWrap/>
            <w:hideMark/>
          </w:tcPr>
          <w:p w14:paraId="591CBCDF" w14:textId="6F817CE8" w:rsidR="00AE0844" w:rsidRPr="00CF35CC" w:rsidRDefault="00AE0844" w:rsidP="00AE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±1.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2268" w:type="dxa"/>
            <w:noWrap/>
            <w:hideMark/>
          </w:tcPr>
          <w:p w14:paraId="3E868FF4" w14:textId="355EA91B" w:rsidR="00AE0844" w:rsidRPr="00CF35CC" w:rsidRDefault="00AE0844" w:rsidP="00AE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2268" w:type="dxa"/>
            <w:noWrap/>
            <w:hideMark/>
          </w:tcPr>
          <w:p w14:paraId="4B4D4E6B" w14:textId="7C5DB871" w:rsidR="00AE0844" w:rsidRPr="00CF35CC" w:rsidRDefault="00AE0844" w:rsidP="00AE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±1.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992" w:type="dxa"/>
            <w:noWrap/>
            <w:hideMark/>
          </w:tcPr>
          <w:p w14:paraId="6FC64359" w14:textId="3B9E1816" w:rsidR="00AE0844" w:rsidRPr="00CF35CC" w:rsidRDefault="00AE0844" w:rsidP="00AE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47BD7" w:rsidRPr="00CF35CC">
              <w:rPr>
                <w:rFonts w:ascii="Times New Roman" w:hAnsi="Times New Roman" w:cs="Times New Roman"/>
                <w:sz w:val="18"/>
                <w:szCs w:val="18"/>
              </w:rPr>
              <w:t>912</w:t>
            </w:r>
          </w:p>
        </w:tc>
      </w:tr>
      <w:tr w:rsidR="00AE0844" w:rsidRPr="00CF35CC" w14:paraId="4943F3B6" w14:textId="77777777" w:rsidTr="00C212FD">
        <w:trPr>
          <w:trHeight w:val="276"/>
        </w:trPr>
        <w:tc>
          <w:tcPr>
            <w:tcW w:w="2977" w:type="dxa"/>
            <w:noWrap/>
            <w:hideMark/>
          </w:tcPr>
          <w:p w14:paraId="792E2E3E" w14:textId="77777777" w:rsidR="00AE0844" w:rsidRPr="00CF35CC" w:rsidRDefault="00AE0844" w:rsidP="00AE08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Degenerated oocytes</w:t>
            </w:r>
          </w:p>
        </w:tc>
        <w:tc>
          <w:tcPr>
            <w:tcW w:w="2268" w:type="dxa"/>
            <w:noWrap/>
            <w:hideMark/>
          </w:tcPr>
          <w:p w14:paraId="7BB103F2" w14:textId="12E9BF21" w:rsidR="00AE0844" w:rsidRPr="00CF35CC" w:rsidRDefault="00AE0844" w:rsidP="00AE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268" w:type="dxa"/>
            <w:noWrap/>
            <w:hideMark/>
          </w:tcPr>
          <w:p w14:paraId="50F14BD5" w14:textId="51D4C5B2" w:rsidR="00AE0844" w:rsidRPr="00CF35CC" w:rsidRDefault="00AE0844" w:rsidP="00AE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±0.44</w:t>
            </w:r>
          </w:p>
        </w:tc>
        <w:tc>
          <w:tcPr>
            <w:tcW w:w="2268" w:type="dxa"/>
            <w:noWrap/>
            <w:hideMark/>
          </w:tcPr>
          <w:p w14:paraId="53F6FA07" w14:textId="2F2A128A" w:rsidR="00AE0844" w:rsidRPr="00CF35CC" w:rsidRDefault="00AE0844" w:rsidP="00AE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±0.3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44E2BB9B" w14:textId="0857B24B" w:rsidR="00AE0844" w:rsidRPr="00CF35CC" w:rsidRDefault="00AE0844" w:rsidP="00AE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47BD7" w:rsidRPr="00CF35CC">
              <w:rPr>
                <w:rFonts w:ascii="Times New Roman" w:hAnsi="Times New Roman" w:cs="Times New Roman"/>
                <w:sz w:val="18"/>
                <w:szCs w:val="18"/>
              </w:rPr>
              <w:t>944</w:t>
            </w:r>
          </w:p>
        </w:tc>
      </w:tr>
      <w:tr w:rsidR="00AE0844" w:rsidRPr="00CF35CC" w14:paraId="529E6AEC" w14:textId="77777777" w:rsidTr="00C212FD">
        <w:trPr>
          <w:trHeight w:val="276"/>
        </w:trPr>
        <w:tc>
          <w:tcPr>
            <w:tcW w:w="2977" w:type="dxa"/>
            <w:noWrap/>
            <w:hideMark/>
          </w:tcPr>
          <w:p w14:paraId="4EE9751E" w14:textId="77777777" w:rsidR="00AE0844" w:rsidRPr="00CF35CC" w:rsidRDefault="00AE0844" w:rsidP="00AE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No. of 2PN zygotes</w:t>
            </w:r>
          </w:p>
        </w:tc>
        <w:tc>
          <w:tcPr>
            <w:tcW w:w="2268" w:type="dxa"/>
            <w:noWrap/>
            <w:hideMark/>
          </w:tcPr>
          <w:p w14:paraId="6D3EDE3B" w14:textId="75C889F9" w:rsidR="00AE0844" w:rsidRPr="00CF35CC" w:rsidRDefault="00AE0844" w:rsidP="00AE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.00 (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1.75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6.25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68" w:type="dxa"/>
            <w:noWrap/>
            <w:hideMark/>
          </w:tcPr>
          <w:p w14:paraId="1FE07193" w14:textId="5F4CD914" w:rsidR="00AE0844" w:rsidRPr="00CF35CC" w:rsidRDefault="00AE0844" w:rsidP="00AE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0 (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 xml:space="preserve">.00, 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.00)</w:t>
            </w:r>
          </w:p>
        </w:tc>
        <w:tc>
          <w:tcPr>
            <w:tcW w:w="2268" w:type="dxa"/>
            <w:noWrap/>
            <w:hideMark/>
          </w:tcPr>
          <w:p w14:paraId="0071DCDD" w14:textId="02A7F939" w:rsidR="00AE0844" w:rsidRPr="00CF35CC" w:rsidRDefault="00AE0844" w:rsidP="00AE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.00 (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 xml:space="preserve">.00, 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2B32B033" w14:textId="17FDDA44" w:rsidR="00AE0844" w:rsidRPr="00CF35CC" w:rsidRDefault="00AE0844" w:rsidP="00AE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47BD7" w:rsidRPr="00CF35CC">
              <w:rPr>
                <w:rFonts w:ascii="Times New Roman" w:hAnsi="Times New Roman" w:cs="Times New Roman"/>
                <w:sz w:val="18"/>
                <w:szCs w:val="18"/>
              </w:rPr>
              <w:t>220</w:t>
            </w:r>
          </w:p>
        </w:tc>
      </w:tr>
      <w:tr w:rsidR="00AE0844" w:rsidRPr="00CF35CC" w14:paraId="7E145AD9" w14:textId="77777777" w:rsidTr="00C212FD">
        <w:trPr>
          <w:trHeight w:val="276"/>
        </w:trPr>
        <w:tc>
          <w:tcPr>
            <w:tcW w:w="2977" w:type="dxa"/>
            <w:noWrap/>
            <w:hideMark/>
          </w:tcPr>
          <w:p w14:paraId="2278AF46" w14:textId="77777777" w:rsidR="00AE0844" w:rsidRPr="00CF35CC" w:rsidRDefault="00AE0844" w:rsidP="00AE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Fertilization rate (%)</w:t>
            </w:r>
          </w:p>
        </w:tc>
        <w:tc>
          <w:tcPr>
            <w:tcW w:w="2268" w:type="dxa"/>
            <w:noWrap/>
            <w:hideMark/>
          </w:tcPr>
          <w:p w14:paraId="0AE8CFD3" w14:textId="46710059" w:rsidR="00AE0844" w:rsidRPr="00CF35CC" w:rsidRDefault="00AE0844" w:rsidP="00AE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58.82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42.86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75.00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68" w:type="dxa"/>
            <w:noWrap/>
            <w:hideMark/>
          </w:tcPr>
          <w:p w14:paraId="20797864" w14:textId="7D257706" w:rsidR="00AE0844" w:rsidRPr="00CF35CC" w:rsidRDefault="00AE0844" w:rsidP="00AE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3.96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50.00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, 7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7.14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68" w:type="dxa"/>
            <w:noWrap/>
            <w:hideMark/>
          </w:tcPr>
          <w:p w14:paraId="6F0C6AA5" w14:textId="6E3E3214" w:rsidR="00AE0844" w:rsidRPr="00CF35CC" w:rsidRDefault="00AE0844" w:rsidP="00AE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 xml:space="preserve"> (4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6.43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75.00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4A641F5F" w14:textId="5E021B83" w:rsidR="00AE0844" w:rsidRPr="00CF35CC" w:rsidRDefault="00AE0844" w:rsidP="00AE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47BD7" w:rsidRPr="00CF35CC">
              <w:rPr>
                <w:rFonts w:ascii="Times New Roman" w:hAnsi="Times New Roman" w:cs="Times New Roman"/>
                <w:sz w:val="18"/>
                <w:szCs w:val="18"/>
              </w:rPr>
              <w:t>400</w:t>
            </w:r>
          </w:p>
        </w:tc>
      </w:tr>
      <w:tr w:rsidR="00AE0844" w:rsidRPr="00CF35CC" w14:paraId="5657E410" w14:textId="77777777" w:rsidTr="00C212FD">
        <w:trPr>
          <w:trHeight w:val="276"/>
        </w:trPr>
        <w:tc>
          <w:tcPr>
            <w:tcW w:w="2977" w:type="dxa"/>
            <w:noWrap/>
            <w:hideMark/>
          </w:tcPr>
          <w:p w14:paraId="6DEE20C7" w14:textId="77777777" w:rsidR="00AE0844" w:rsidRPr="00CF35CC" w:rsidRDefault="00AE0844" w:rsidP="00AE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Cleavage embryos</w:t>
            </w:r>
          </w:p>
        </w:tc>
        <w:tc>
          <w:tcPr>
            <w:tcW w:w="2268" w:type="dxa"/>
            <w:noWrap/>
            <w:hideMark/>
          </w:tcPr>
          <w:p w14:paraId="636C6C80" w14:textId="49EC42D0" w:rsidR="00AE0844" w:rsidRPr="00CF35CC" w:rsidRDefault="00AE0844" w:rsidP="00AE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.00 (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 xml:space="preserve">.00, 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.00)</w:t>
            </w:r>
          </w:p>
        </w:tc>
        <w:tc>
          <w:tcPr>
            <w:tcW w:w="2268" w:type="dxa"/>
            <w:noWrap/>
            <w:hideMark/>
          </w:tcPr>
          <w:p w14:paraId="518B4E3B" w14:textId="5DC3BA07" w:rsidR="00AE0844" w:rsidRPr="00CF35CC" w:rsidRDefault="00AE0844" w:rsidP="00AE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0 (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 xml:space="preserve">.00, 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.00)</w:t>
            </w:r>
          </w:p>
        </w:tc>
        <w:tc>
          <w:tcPr>
            <w:tcW w:w="2268" w:type="dxa"/>
            <w:noWrap/>
            <w:hideMark/>
          </w:tcPr>
          <w:p w14:paraId="6844FE34" w14:textId="71E0F7C7" w:rsidR="00AE0844" w:rsidRPr="00CF35CC" w:rsidRDefault="00AE0844" w:rsidP="00AE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.00 (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.00)</w:t>
            </w:r>
          </w:p>
        </w:tc>
        <w:tc>
          <w:tcPr>
            <w:tcW w:w="992" w:type="dxa"/>
            <w:noWrap/>
            <w:hideMark/>
          </w:tcPr>
          <w:p w14:paraId="39D909C0" w14:textId="30F29943" w:rsidR="00AE0844" w:rsidRPr="00CF35CC" w:rsidRDefault="00AE0844" w:rsidP="00AE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47BD7" w:rsidRPr="00CF35CC">
              <w:rPr>
                <w:rFonts w:ascii="Times New Roman" w:hAnsi="Times New Roman" w:cs="Times New Roman"/>
                <w:sz w:val="18"/>
                <w:szCs w:val="18"/>
              </w:rPr>
              <w:t>326</w:t>
            </w:r>
          </w:p>
        </w:tc>
      </w:tr>
      <w:tr w:rsidR="00AE0844" w:rsidRPr="00CF35CC" w14:paraId="3F2BF922" w14:textId="77777777" w:rsidTr="00C212FD">
        <w:trPr>
          <w:trHeight w:val="276"/>
        </w:trPr>
        <w:tc>
          <w:tcPr>
            <w:tcW w:w="2977" w:type="dxa"/>
            <w:noWrap/>
            <w:hideMark/>
          </w:tcPr>
          <w:p w14:paraId="04D52770" w14:textId="77777777" w:rsidR="00AE0844" w:rsidRPr="00CF35CC" w:rsidRDefault="00AE0844" w:rsidP="00AE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The number of day 3 good quality embryo</w:t>
            </w:r>
          </w:p>
        </w:tc>
        <w:tc>
          <w:tcPr>
            <w:tcW w:w="2268" w:type="dxa"/>
            <w:noWrap/>
            <w:hideMark/>
          </w:tcPr>
          <w:p w14:paraId="00569D34" w14:textId="64AC4D22" w:rsidR="00AE0844" w:rsidRPr="00CF35CC" w:rsidRDefault="00AE0844" w:rsidP="00AE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.00 (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.00)</w:t>
            </w:r>
          </w:p>
        </w:tc>
        <w:tc>
          <w:tcPr>
            <w:tcW w:w="2268" w:type="dxa"/>
            <w:noWrap/>
            <w:hideMark/>
          </w:tcPr>
          <w:p w14:paraId="15D97922" w14:textId="4C28A799" w:rsidR="00AE0844" w:rsidRPr="00CF35CC" w:rsidRDefault="00AE0844" w:rsidP="00AE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 xml:space="preserve">.00 (1.00, 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4.25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68" w:type="dxa"/>
            <w:noWrap/>
            <w:hideMark/>
          </w:tcPr>
          <w:p w14:paraId="5308CB65" w14:textId="1663B2B5" w:rsidR="00AE0844" w:rsidRPr="00CF35CC" w:rsidRDefault="00AE0844" w:rsidP="00AE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 xml:space="preserve">.00 (1.00, 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.75)</w:t>
            </w:r>
          </w:p>
        </w:tc>
        <w:tc>
          <w:tcPr>
            <w:tcW w:w="992" w:type="dxa"/>
            <w:noWrap/>
            <w:hideMark/>
          </w:tcPr>
          <w:p w14:paraId="136FB2D3" w14:textId="55D69CE4" w:rsidR="00AE0844" w:rsidRPr="00CF35CC" w:rsidRDefault="00AE0844" w:rsidP="00AE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47BD7" w:rsidRPr="00CF35CC">
              <w:rPr>
                <w:rFonts w:ascii="Times New Roman" w:hAnsi="Times New Roman" w:cs="Times New Roman"/>
                <w:sz w:val="18"/>
                <w:szCs w:val="18"/>
              </w:rPr>
              <w:t>312</w:t>
            </w:r>
          </w:p>
        </w:tc>
      </w:tr>
      <w:tr w:rsidR="00AE0844" w:rsidRPr="00CF35CC" w14:paraId="21E0714B" w14:textId="77777777" w:rsidTr="00C212FD">
        <w:trPr>
          <w:trHeight w:val="276"/>
        </w:trPr>
        <w:tc>
          <w:tcPr>
            <w:tcW w:w="2977" w:type="dxa"/>
            <w:tcBorders>
              <w:bottom w:val="nil"/>
            </w:tcBorders>
            <w:noWrap/>
            <w:hideMark/>
          </w:tcPr>
          <w:p w14:paraId="150154D6" w14:textId="77777777" w:rsidR="00AE0844" w:rsidRPr="00CF35CC" w:rsidRDefault="00AE0844" w:rsidP="00AE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Blastocyst formation rate (%)</w:t>
            </w:r>
          </w:p>
        </w:tc>
        <w:tc>
          <w:tcPr>
            <w:tcW w:w="2268" w:type="dxa"/>
            <w:tcBorders>
              <w:bottom w:val="nil"/>
            </w:tcBorders>
            <w:noWrap/>
            <w:hideMark/>
          </w:tcPr>
          <w:p w14:paraId="6F205428" w14:textId="6D87B678" w:rsidR="00AE0844" w:rsidRPr="00CF35CC" w:rsidRDefault="00347BD7" w:rsidP="00AE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46.71 (135/289)</w:t>
            </w:r>
          </w:p>
        </w:tc>
        <w:tc>
          <w:tcPr>
            <w:tcW w:w="2268" w:type="dxa"/>
            <w:tcBorders>
              <w:bottom w:val="nil"/>
            </w:tcBorders>
            <w:noWrap/>
            <w:hideMark/>
          </w:tcPr>
          <w:p w14:paraId="46496822" w14:textId="1800E6E2" w:rsidR="00AE0844" w:rsidRPr="00CF35CC" w:rsidRDefault="00347BD7" w:rsidP="00AE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41.06 (225/548)</w:t>
            </w:r>
          </w:p>
        </w:tc>
        <w:tc>
          <w:tcPr>
            <w:tcW w:w="2268" w:type="dxa"/>
            <w:tcBorders>
              <w:bottom w:val="nil"/>
            </w:tcBorders>
            <w:noWrap/>
            <w:hideMark/>
          </w:tcPr>
          <w:p w14:paraId="092CC5E2" w14:textId="3FC5276D" w:rsidR="00AE0844" w:rsidRPr="00CF35CC" w:rsidRDefault="00347BD7" w:rsidP="00AE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43.57 (61/140)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15B0274D" w14:textId="45103B74" w:rsidR="00AE0844" w:rsidRPr="00CF35CC" w:rsidRDefault="00CF35CC" w:rsidP="00AE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0.289</w:t>
            </w:r>
          </w:p>
        </w:tc>
      </w:tr>
      <w:tr w:rsidR="00AE0844" w:rsidRPr="00CF35CC" w14:paraId="72EA3DB3" w14:textId="77777777" w:rsidTr="00C212FD">
        <w:trPr>
          <w:trHeight w:val="276"/>
        </w:trPr>
        <w:tc>
          <w:tcPr>
            <w:tcW w:w="297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A670630" w14:textId="77777777" w:rsidR="00AE0844" w:rsidRPr="00CF35CC" w:rsidRDefault="00AE0844" w:rsidP="00AE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The number of good-quality blastocyst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D654544" w14:textId="2DCB208B" w:rsidR="00AE0844" w:rsidRPr="00CF35CC" w:rsidRDefault="00AE0844" w:rsidP="00AE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6±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11F15C6" w14:textId="0D466EBC" w:rsidR="00AE0844" w:rsidRPr="00CF35CC" w:rsidRDefault="00AE0844" w:rsidP="00AE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0931F21" w14:textId="19E92B8C" w:rsidR="00AE0844" w:rsidRPr="00CF35CC" w:rsidRDefault="00AE0844" w:rsidP="00AE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71DF26F" w14:textId="026C4ED6" w:rsidR="00AE0844" w:rsidRPr="00CF35CC" w:rsidRDefault="00AE0844" w:rsidP="00AE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47BD7" w:rsidRPr="00CF35CC">
              <w:rPr>
                <w:rFonts w:ascii="Times New Roman" w:hAnsi="Times New Roman" w:cs="Times New Roman"/>
                <w:sz w:val="18"/>
                <w:szCs w:val="18"/>
              </w:rPr>
              <w:t>825</w:t>
            </w:r>
          </w:p>
        </w:tc>
      </w:tr>
      <w:tr w:rsidR="00AE0844" w:rsidRPr="00CF35CC" w14:paraId="510A5DA0" w14:textId="77777777" w:rsidTr="00C212FD">
        <w:trPr>
          <w:trHeight w:val="276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F4DF0C5" w14:textId="77777777" w:rsidR="00AE0844" w:rsidRPr="00CF35CC" w:rsidRDefault="00AE0844" w:rsidP="00AE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Pregnancy outcom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C1A690C" w14:textId="65AD1235" w:rsidR="00AE0844" w:rsidRPr="00CF35CC" w:rsidRDefault="00AE0844" w:rsidP="00AE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et score 0-4 (n=</w:t>
            </w:r>
            <w:r w:rsidR="00CF35CC" w:rsidRPr="00CF35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</w:t>
            </w:r>
            <w:r w:rsidRPr="00CF35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)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C3C9CAA" w14:textId="6FE4FA7B" w:rsidR="00AE0844" w:rsidRPr="00CF35CC" w:rsidRDefault="00AE0844" w:rsidP="00AE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et score 5-7 (n=</w:t>
            </w:r>
            <w:r w:rsidR="00347BD7" w:rsidRPr="00CF35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3</w:t>
            </w:r>
            <w:r w:rsidRPr="00CF35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C532582" w14:textId="4F154774" w:rsidR="00AE0844" w:rsidRPr="00CF35CC" w:rsidRDefault="00AE0844" w:rsidP="00AE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et score 8-14 (n=</w:t>
            </w:r>
            <w:r w:rsidR="00347BD7" w:rsidRPr="00CF35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  <w:r w:rsidRPr="00CF35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CD2E0E4" w14:textId="77777777" w:rsidR="00AE0844" w:rsidRPr="00CF35CC" w:rsidRDefault="00AE0844" w:rsidP="00AE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</w:tr>
      <w:tr w:rsidR="00AE0844" w:rsidRPr="00CF35CC" w14:paraId="66DA3E6C" w14:textId="77777777" w:rsidTr="00C212FD">
        <w:trPr>
          <w:trHeight w:val="276"/>
        </w:trPr>
        <w:tc>
          <w:tcPr>
            <w:tcW w:w="2977" w:type="dxa"/>
            <w:tcBorders>
              <w:top w:val="single" w:sz="4" w:space="0" w:color="auto"/>
            </w:tcBorders>
            <w:noWrap/>
            <w:vAlign w:val="center"/>
          </w:tcPr>
          <w:p w14:paraId="15B691F4" w14:textId="77777777" w:rsidR="00AE0844" w:rsidRPr="00CF35CC" w:rsidRDefault="00AE0844" w:rsidP="00AE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linical pregnancy rate (%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</w:tcPr>
          <w:p w14:paraId="1809F46A" w14:textId="5E9A8F5D" w:rsidR="00AE0844" w:rsidRPr="00CF35CC" w:rsidRDefault="00347BD7" w:rsidP="00AE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66.67 (8/12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</w:tcPr>
          <w:p w14:paraId="50F257E1" w14:textId="6F78EFFE" w:rsidR="00AE0844" w:rsidRPr="00CF35CC" w:rsidRDefault="00347BD7" w:rsidP="00AE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46.15 (6/13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</w:tcPr>
          <w:p w14:paraId="7C22369D" w14:textId="4977E74F" w:rsidR="00AE0844" w:rsidRPr="00CF35CC" w:rsidRDefault="00347BD7" w:rsidP="00AE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100 (5/5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47962A1C" w14:textId="7CC1EB9C" w:rsidR="00AE0844" w:rsidRPr="00CF35CC" w:rsidRDefault="00AE0844" w:rsidP="00AE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F35CC" w:rsidRPr="00CF35CC">
              <w:rPr>
                <w:rFonts w:ascii="Times New Roman" w:hAnsi="Times New Roman" w:cs="Times New Roman"/>
                <w:sz w:val="18"/>
                <w:szCs w:val="18"/>
              </w:rPr>
              <w:t>465</w:t>
            </w:r>
          </w:p>
        </w:tc>
      </w:tr>
      <w:tr w:rsidR="00AE0844" w:rsidRPr="00CF35CC" w14:paraId="0139F66A" w14:textId="77777777" w:rsidTr="00C212FD">
        <w:trPr>
          <w:trHeight w:val="276"/>
        </w:trPr>
        <w:tc>
          <w:tcPr>
            <w:tcW w:w="2977" w:type="dxa"/>
            <w:noWrap/>
            <w:vAlign w:val="center"/>
          </w:tcPr>
          <w:p w14:paraId="5D99B5A9" w14:textId="77777777" w:rsidR="00AE0844" w:rsidRPr="00CF35CC" w:rsidRDefault="00AE0844" w:rsidP="00AE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mplantation rate (%)</w:t>
            </w:r>
          </w:p>
        </w:tc>
        <w:tc>
          <w:tcPr>
            <w:tcW w:w="2268" w:type="dxa"/>
            <w:noWrap/>
          </w:tcPr>
          <w:p w14:paraId="6CDAFAF8" w14:textId="1A230B78" w:rsidR="00AE0844" w:rsidRPr="00CF35CC" w:rsidRDefault="00347BD7" w:rsidP="00AE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71.43 (10/14)</w:t>
            </w:r>
          </w:p>
        </w:tc>
        <w:tc>
          <w:tcPr>
            <w:tcW w:w="2268" w:type="dxa"/>
            <w:noWrap/>
          </w:tcPr>
          <w:p w14:paraId="27DAEF7C" w14:textId="6B209669" w:rsidR="00AE0844" w:rsidRPr="00CF35CC" w:rsidRDefault="00347BD7" w:rsidP="00AE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42.86 (9/21)</w:t>
            </w:r>
          </w:p>
        </w:tc>
        <w:tc>
          <w:tcPr>
            <w:tcW w:w="2268" w:type="dxa"/>
            <w:noWrap/>
          </w:tcPr>
          <w:p w14:paraId="15223766" w14:textId="75CF74B3" w:rsidR="00AE0844" w:rsidRPr="00CF35CC" w:rsidRDefault="00347BD7" w:rsidP="00AE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66.67 (6/9)</w:t>
            </w:r>
          </w:p>
        </w:tc>
        <w:tc>
          <w:tcPr>
            <w:tcW w:w="992" w:type="dxa"/>
            <w:noWrap/>
          </w:tcPr>
          <w:p w14:paraId="5CB4053E" w14:textId="7BD244B0" w:rsidR="00AE0844" w:rsidRPr="00CF35CC" w:rsidRDefault="00AE0844" w:rsidP="00AE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F35CC" w:rsidRPr="00CF35CC">
              <w:rPr>
                <w:rFonts w:ascii="Times New Roman" w:hAnsi="Times New Roman" w:cs="Times New Roman"/>
                <w:sz w:val="18"/>
                <w:szCs w:val="18"/>
              </w:rPr>
              <w:t>193</w:t>
            </w:r>
          </w:p>
        </w:tc>
      </w:tr>
      <w:tr w:rsidR="00AE0844" w:rsidRPr="00CF35CC" w14:paraId="23B05C90" w14:textId="77777777" w:rsidTr="00C212FD">
        <w:trPr>
          <w:trHeight w:val="276"/>
        </w:trPr>
        <w:tc>
          <w:tcPr>
            <w:tcW w:w="2977" w:type="dxa"/>
            <w:noWrap/>
            <w:vAlign w:val="center"/>
          </w:tcPr>
          <w:p w14:paraId="27AF00A6" w14:textId="77777777" w:rsidR="00AE0844" w:rsidRPr="00CF35CC" w:rsidRDefault="00AE0844" w:rsidP="00AE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arly miscarriage rate (%)</w:t>
            </w:r>
          </w:p>
        </w:tc>
        <w:tc>
          <w:tcPr>
            <w:tcW w:w="2268" w:type="dxa"/>
            <w:noWrap/>
          </w:tcPr>
          <w:p w14:paraId="7FB8A65C" w14:textId="502AD71A" w:rsidR="00AE0844" w:rsidRPr="00CF35CC" w:rsidRDefault="00347BD7" w:rsidP="00AE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8.33 (1/12)</w:t>
            </w:r>
          </w:p>
        </w:tc>
        <w:tc>
          <w:tcPr>
            <w:tcW w:w="2268" w:type="dxa"/>
            <w:noWrap/>
          </w:tcPr>
          <w:p w14:paraId="69D31CC1" w14:textId="40C7C83D" w:rsidR="00AE0844" w:rsidRPr="00CF35CC" w:rsidRDefault="00347BD7" w:rsidP="00AE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68" w:type="dxa"/>
            <w:noWrap/>
          </w:tcPr>
          <w:p w14:paraId="63030DF9" w14:textId="77777777" w:rsidR="00AE0844" w:rsidRPr="00CF35CC" w:rsidRDefault="00AE0844" w:rsidP="00AE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</w:tcPr>
          <w:p w14:paraId="073BFEF3" w14:textId="77777777" w:rsidR="00AE0844" w:rsidRPr="00CF35CC" w:rsidRDefault="00AE0844" w:rsidP="00AE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AE0844" w:rsidRPr="00CF35CC" w14:paraId="70968743" w14:textId="77777777" w:rsidTr="00C212FD">
        <w:trPr>
          <w:trHeight w:val="276"/>
        </w:trPr>
        <w:tc>
          <w:tcPr>
            <w:tcW w:w="2977" w:type="dxa"/>
            <w:noWrap/>
            <w:vAlign w:val="center"/>
          </w:tcPr>
          <w:p w14:paraId="3FDBC133" w14:textId="77777777" w:rsidR="00AE0844" w:rsidRPr="00CF35CC" w:rsidRDefault="00AE0844" w:rsidP="00AE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ctopic pregnancy rate (%)</w:t>
            </w:r>
          </w:p>
        </w:tc>
        <w:tc>
          <w:tcPr>
            <w:tcW w:w="2268" w:type="dxa"/>
            <w:noWrap/>
          </w:tcPr>
          <w:p w14:paraId="6C8FA6E7" w14:textId="77777777" w:rsidR="00AE0844" w:rsidRPr="00CF35CC" w:rsidRDefault="00AE0844" w:rsidP="00AE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68" w:type="dxa"/>
            <w:noWrap/>
          </w:tcPr>
          <w:p w14:paraId="5E02E2E7" w14:textId="4B786632" w:rsidR="00AE0844" w:rsidRPr="00CF35CC" w:rsidRDefault="00347BD7" w:rsidP="00AE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68" w:type="dxa"/>
            <w:noWrap/>
          </w:tcPr>
          <w:p w14:paraId="2FC7A2D8" w14:textId="77777777" w:rsidR="00AE0844" w:rsidRPr="00CF35CC" w:rsidRDefault="00AE0844" w:rsidP="00AE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</w:tcPr>
          <w:p w14:paraId="18BEF3AA" w14:textId="77777777" w:rsidR="00AE0844" w:rsidRPr="00CF35CC" w:rsidRDefault="00AE0844" w:rsidP="00AE0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347BD7" w:rsidRPr="00CF35CC" w14:paraId="3ABAA949" w14:textId="77777777" w:rsidTr="00C212FD">
        <w:trPr>
          <w:trHeight w:val="276"/>
        </w:trPr>
        <w:tc>
          <w:tcPr>
            <w:tcW w:w="2977" w:type="dxa"/>
            <w:noWrap/>
            <w:vAlign w:val="center"/>
          </w:tcPr>
          <w:p w14:paraId="59D0129E" w14:textId="77777777" w:rsidR="00347BD7" w:rsidRPr="00CF35CC" w:rsidRDefault="00347BD7" w:rsidP="00347B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ngoing pregnancy rate (%)</w:t>
            </w:r>
          </w:p>
        </w:tc>
        <w:tc>
          <w:tcPr>
            <w:tcW w:w="2268" w:type="dxa"/>
            <w:noWrap/>
          </w:tcPr>
          <w:p w14:paraId="1E672C37" w14:textId="7FE5CE37" w:rsidR="00347BD7" w:rsidRPr="00CF35CC" w:rsidRDefault="00347BD7" w:rsidP="00347B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58.33 (7/12)</w:t>
            </w:r>
          </w:p>
        </w:tc>
        <w:tc>
          <w:tcPr>
            <w:tcW w:w="2268" w:type="dxa"/>
            <w:noWrap/>
          </w:tcPr>
          <w:p w14:paraId="7717F446" w14:textId="6674147B" w:rsidR="00347BD7" w:rsidRPr="00CF35CC" w:rsidRDefault="00347BD7" w:rsidP="00347B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46.15 (6/13)</w:t>
            </w:r>
          </w:p>
        </w:tc>
        <w:tc>
          <w:tcPr>
            <w:tcW w:w="2268" w:type="dxa"/>
            <w:noWrap/>
          </w:tcPr>
          <w:p w14:paraId="6D030768" w14:textId="4C98EBB4" w:rsidR="00347BD7" w:rsidRPr="00CF35CC" w:rsidRDefault="00347BD7" w:rsidP="00347B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100 (5/5)</w:t>
            </w:r>
          </w:p>
        </w:tc>
        <w:tc>
          <w:tcPr>
            <w:tcW w:w="992" w:type="dxa"/>
            <w:noWrap/>
          </w:tcPr>
          <w:p w14:paraId="284002DD" w14:textId="4FA9CA18" w:rsidR="00347BD7" w:rsidRPr="00CF35CC" w:rsidRDefault="00347BD7" w:rsidP="00347B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F35CC" w:rsidRPr="00CF35CC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Pr="00CF35C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</w:tbl>
    <w:p w14:paraId="44220562" w14:textId="77777777" w:rsidR="00CF35CC" w:rsidRPr="007477AD" w:rsidRDefault="00CF35CC" w:rsidP="00CF35CC">
      <w:pPr>
        <w:pStyle w:val="a4"/>
        <w:ind w:left="360" w:firstLineChars="0" w:firstLine="0"/>
        <w:rPr>
          <w:rFonts w:ascii="Times New Roman" w:hAnsi="Times New Roman" w:cs="Times New Roman"/>
          <w:sz w:val="20"/>
          <w:szCs w:val="20"/>
        </w:rPr>
      </w:pPr>
      <w:r w:rsidRPr="00CF35CC">
        <w:rPr>
          <w:rFonts w:ascii="Times New Roman" w:hAnsi="Times New Roman" w:cs="Times New Roman"/>
          <w:sz w:val="20"/>
          <w:szCs w:val="20"/>
        </w:rPr>
        <w:t>BMI: body mass index; AMH: anti-Müllerian hormone; AFC: antral follicle count;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477AD">
        <w:rPr>
          <w:rFonts w:ascii="Times New Roman" w:hAnsi="Times New Roman" w:cs="Times New Roman"/>
          <w:sz w:val="20"/>
          <w:szCs w:val="20"/>
        </w:rPr>
        <w:t xml:space="preserve">MII: metaphase II (reflects oocytes quality, only MII oocytes can be fertilized); </w:t>
      </w:r>
      <w:r>
        <w:rPr>
          <w:rFonts w:ascii="Times New Roman" w:hAnsi="Times New Roman" w:cs="Times New Roman"/>
          <w:sz w:val="20"/>
          <w:szCs w:val="20"/>
        </w:rPr>
        <w:t>MI:</w:t>
      </w:r>
      <w:r w:rsidRPr="006D233D">
        <w:rPr>
          <w:rFonts w:ascii="Times New Roman" w:hAnsi="Times New Roman" w:cs="Times New Roman"/>
          <w:sz w:val="20"/>
          <w:szCs w:val="20"/>
        </w:rPr>
        <w:t xml:space="preserve"> </w:t>
      </w:r>
      <w:r w:rsidRPr="007477AD">
        <w:rPr>
          <w:rFonts w:ascii="Times New Roman" w:hAnsi="Times New Roman" w:cs="Times New Roman"/>
          <w:sz w:val="20"/>
          <w:szCs w:val="20"/>
        </w:rPr>
        <w:t>metaphase I</w:t>
      </w:r>
      <w:r>
        <w:rPr>
          <w:rFonts w:ascii="Times New Roman" w:hAnsi="Times New Roman" w:cs="Times New Roman"/>
          <w:sz w:val="20"/>
          <w:szCs w:val="20"/>
        </w:rPr>
        <w:t>; GV:</w:t>
      </w:r>
      <w:r>
        <w:t xml:space="preserve"> </w:t>
      </w:r>
      <w:r w:rsidRPr="006D233D">
        <w:rPr>
          <w:rFonts w:ascii="Times New Roman" w:hAnsi="Times New Roman" w:cs="Times New Roman"/>
          <w:sz w:val="20"/>
          <w:szCs w:val="20"/>
        </w:rPr>
        <w:t>germinal vesicle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7477AD">
        <w:rPr>
          <w:rFonts w:ascii="Times New Roman" w:hAnsi="Times New Roman" w:cs="Times New Roman"/>
          <w:sz w:val="20"/>
          <w:szCs w:val="20"/>
        </w:rPr>
        <w:t>2PN: pronucleus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7477AD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83569F3" w14:textId="77777777" w:rsidR="00CF35CC" w:rsidRPr="007477AD" w:rsidRDefault="00CF35CC" w:rsidP="00CF35CC">
      <w:pPr>
        <w:pStyle w:val="a4"/>
        <w:ind w:left="360" w:firstLineChars="0" w:firstLine="0"/>
        <w:rPr>
          <w:rFonts w:ascii="Times New Roman" w:hAnsi="Times New Roman" w:cs="Times New Roman"/>
          <w:sz w:val="20"/>
          <w:szCs w:val="20"/>
        </w:rPr>
      </w:pPr>
      <w:r w:rsidRPr="007477AD">
        <w:rPr>
          <w:rFonts w:ascii="Times New Roman" w:hAnsi="Times New Roman" w:cs="Times New Roman"/>
          <w:sz w:val="20"/>
          <w:szCs w:val="20"/>
        </w:rPr>
        <w:t xml:space="preserve">Good quality embryo is defined as D3 embryo ≥7C-II and blastocyst ≥4BB while fair embryo is defined as D3 embryo </w:t>
      </w:r>
      <w:r w:rsidRPr="007477AD">
        <w:rPr>
          <w:rFonts w:ascii="Times New Roman" w:hAnsi="Times New Roman" w:cs="Times New Roman"/>
          <w:sz w:val="20"/>
          <w:szCs w:val="20"/>
        </w:rPr>
        <w:t>＜</w:t>
      </w:r>
      <w:r w:rsidRPr="007477AD">
        <w:rPr>
          <w:rFonts w:ascii="Times New Roman" w:hAnsi="Times New Roman" w:cs="Times New Roman"/>
          <w:sz w:val="20"/>
          <w:szCs w:val="20"/>
        </w:rPr>
        <w:t xml:space="preserve">7C-II and blastocyst </w:t>
      </w:r>
      <w:r w:rsidRPr="007477AD">
        <w:rPr>
          <w:rFonts w:ascii="Times New Roman" w:hAnsi="Times New Roman" w:cs="Times New Roman"/>
          <w:sz w:val="20"/>
          <w:szCs w:val="20"/>
        </w:rPr>
        <w:t>＜</w:t>
      </w:r>
      <w:r w:rsidRPr="007477AD">
        <w:rPr>
          <w:rFonts w:ascii="Times New Roman" w:hAnsi="Times New Roman" w:cs="Times New Roman"/>
          <w:sz w:val="20"/>
          <w:szCs w:val="20"/>
        </w:rPr>
        <w:t xml:space="preserve">4BB; </w:t>
      </w:r>
    </w:p>
    <w:p w14:paraId="642E77F3" w14:textId="77777777" w:rsidR="00CF35CC" w:rsidRDefault="00CF35CC" w:rsidP="00CF35CC">
      <w:pPr>
        <w:pStyle w:val="a4"/>
        <w:ind w:left="360" w:firstLineChars="0" w:firstLine="0"/>
        <w:rPr>
          <w:rFonts w:ascii="Times New Roman" w:hAnsi="Times New Roman" w:cs="Times New Roman"/>
          <w:sz w:val="20"/>
          <w:szCs w:val="20"/>
        </w:rPr>
      </w:pPr>
      <w:r w:rsidRPr="007477AD">
        <w:rPr>
          <w:rFonts w:ascii="Times New Roman" w:hAnsi="Times New Roman" w:cs="Times New Roman"/>
          <w:sz w:val="20"/>
          <w:szCs w:val="20"/>
        </w:rPr>
        <w:t>Data are given as medians (interquartile ranges), means ± standard deviation or number (percentage)</w:t>
      </w:r>
    </w:p>
    <w:p w14:paraId="3B0CA81B" w14:textId="77777777" w:rsidR="0074476D" w:rsidRPr="00CF35CC" w:rsidRDefault="0074476D" w:rsidP="0074476D">
      <w:pPr>
        <w:rPr>
          <w:rFonts w:ascii="Times New Roman" w:hAnsi="Times New Roman" w:cs="Times New Roman"/>
        </w:rPr>
      </w:pPr>
    </w:p>
    <w:p w14:paraId="77A91FC5" w14:textId="77777777" w:rsidR="0074476D" w:rsidRPr="00CF35CC" w:rsidRDefault="0074476D">
      <w:pPr>
        <w:rPr>
          <w:rFonts w:ascii="Times New Roman" w:hAnsi="Times New Roman" w:cs="Times New Roman"/>
        </w:rPr>
      </w:pPr>
    </w:p>
    <w:sectPr w:rsidR="0074476D" w:rsidRPr="00CF35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KxtDQyMjK1MDcxNTRT0lEKTi0uzszPAykwrAUA5R/vvCwAAAA="/>
  </w:docVars>
  <w:rsids>
    <w:rsidRoot w:val="00CF4651"/>
    <w:rsid w:val="00006065"/>
    <w:rsid w:val="001225A3"/>
    <w:rsid w:val="00221224"/>
    <w:rsid w:val="00347BD7"/>
    <w:rsid w:val="004A043E"/>
    <w:rsid w:val="007130E2"/>
    <w:rsid w:val="0074476D"/>
    <w:rsid w:val="007B07B3"/>
    <w:rsid w:val="008B1AA3"/>
    <w:rsid w:val="00A43CCD"/>
    <w:rsid w:val="00AE0844"/>
    <w:rsid w:val="00CE792B"/>
    <w:rsid w:val="00CF35CC"/>
    <w:rsid w:val="00CF4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827CD1"/>
  <w15:chartTrackingRefBased/>
  <w15:docId w15:val="{ADB96921-46F2-47AA-9944-F1FEC893F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447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74476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4649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34</Words>
  <Characters>4184</Characters>
  <Application>Microsoft Office Word</Application>
  <DocSecurity>0</DocSecurity>
  <Lines>34</Lines>
  <Paragraphs>9</Paragraphs>
  <ScaleCrop>false</ScaleCrop>
  <Company/>
  <LinksUpToDate>false</LinksUpToDate>
  <CharactersWithSpaces>4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HuiJun</dc:creator>
  <cp:keywords/>
  <dc:description/>
  <cp:lastModifiedBy>Chen HuiJun</cp:lastModifiedBy>
  <cp:revision>2</cp:revision>
  <dcterms:created xsi:type="dcterms:W3CDTF">2024-06-10T21:35:00Z</dcterms:created>
  <dcterms:modified xsi:type="dcterms:W3CDTF">2024-06-10T21:35:00Z</dcterms:modified>
</cp:coreProperties>
</file>